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956DF" w14:textId="77777777" w:rsidR="001A5388" w:rsidRPr="00932318" w:rsidRDefault="001A5388" w:rsidP="001A5388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 xml:space="preserve">Whole-Exome Sequencing of ALS Provides Evidence that </w:t>
      </w:r>
      <w:r>
        <w:rPr>
          <w:rFonts w:eastAsia="Times New Roman"/>
          <w:b/>
          <w:i/>
        </w:rPr>
        <w:t>NEK1</w:t>
      </w:r>
      <w:r>
        <w:rPr>
          <w:rFonts w:eastAsia="Times New Roman"/>
          <w:b/>
        </w:rPr>
        <w:t xml:space="preserve"> is a Risk Gene in Chinese</w:t>
      </w:r>
    </w:p>
    <w:p w14:paraId="05015E4C" w14:textId="0C4022D6" w:rsidR="002E2D5E" w:rsidRPr="00F23EDF" w:rsidRDefault="002E2D5E" w:rsidP="002D2C6B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93B1A23" w14:textId="0795C53F" w:rsidR="0015793A" w:rsidRPr="00235C84" w:rsidRDefault="003A6540" w:rsidP="0038350F">
      <w:pPr>
        <w:pStyle w:val="Heading2"/>
      </w:pPr>
      <w:bookmarkStart w:id="0" w:name="_Toc370048597"/>
      <w:r w:rsidRPr="00A0747C">
        <w:t>Fi</w:t>
      </w:r>
      <w:r w:rsidR="00B13997">
        <w:t>g.</w:t>
      </w:r>
      <w:r w:rsidR="00E76CF5" w:rsidRPr="0077064B">
        <w:t xml:space="preserve"> </w:t>
      </w:r>
      <w:r w:rsidR="00B13997">
        <w:t>S</w:t>
      </w:r>
      <w:r w:rsidR="00235C84" w:rsidRPr="0077064B">
        <w:t>1</w:t>
      </w:r>
      <w:r w:rsidR="0015793A" w:rsidRPr="0038350F">
        <w:t>.</w:t>
      </w:r>
      <w:r w:rsidR="0015793A" w:rsidRPr="004B4C98">
        <w:t xml:space="preserve"> </w:t>
      </w:r>
      <w:r w:rsidR="0015793A" w:rsidRPr="004424E1">
        <w:t xml:space="preserve">Quantile-quantile (QQ) plots for exome-wide gene-based testing of rare coding variants in the primary analysis of </w:t>
      </w:r>
      <w:r w:rsidR="006600B6" w:rsidRPr="004424E1">
        <w:t>610</w:t>
      </w:r>
      <w:r w:rsidR="0015793A" w:rsidRPr="00AC42A8">
        <w:t xml:space="preserve"> cases and</w:t>
      </w:r>
      <w:r w:rsidR="006600B6" w:rsidRPr="00AC42A8">
        <w:t xml:space="preserve"> 460</w:t>
      </w:r>
      <w:r w:rsidR="0015793A" w:rsidRPr="003500B5">
        <w:t xml:space="preserve"> con</w:t>
      </w:r>
      <w:r w:rsidR="0015793A" w:rsidRPr="007A50B3">
        <w:t>trols.</w:t>
      </w:r>
      <w:bookmarkEnd w:id="0"/>
      <w:r w:rsidR="0015793A" w:rsidRPr="007A50B3">
        <w:t xml:space="preserve"> </w:t>
      </w:r>
    </w:p>
    <w:p w14:paraId="5B6678CB" w14:textId="748A2827" w:rsidR="0015793A" w:rsidRPr="00E8043D" w:rsidRDefault="00183A46" w:rsidP="000460D4">
      <w:pPr>
        <w:pStyle w:val="Heading2"/>
      </w:pPr>
      <w:bookmarkStart w:id="1" w:name="_Toc370048598"/>
      <w:r w:rsidRPr="00E8043D">
        <w:rPr>
          <w:b w:val="0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BDE90BD" wp14:editId="34B3B9A1">
            <wp:simplePos x="0" y="0"/>
            <wp:positionH relativeFrom="column">
              <wp:posOffset>3227705</wp:posOffset>
            </wp:positionH>
            <wp:positionV relativeFrom="paragraph">
              <wp:posOffset>452120</wp:posOffset>
            </wp:positionV>
            <wp:extent cx="3112135" cy="2838450"/>
            <wp:effectExtent l="0" t="0" r="12065" b="6350"/>
            <wp:wrapTight wrapText="bothSides">
              <wp:wrapPolygon edited="0">
                <wp:start x="0" y="0"/>
                <wp:lineTo x="0" y="21455"/>
                <wp:lineTo x="21507" y="21455"/>
                <wp:lineTo x="21507" y="0"/>
                <wp:lineTo x="0" y="0"/>
              </wp:wrapPolygon>
            </wp:wrapTight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13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</w:t>
      </w:r>
      <w:bookmarkEnd w:id="1"/>
    </w:p>
    <w:p w14:paraId="0534F9E9" w14:textId="3EF1B0CC" w:rsidR="0015793A" w:rsidRPr="00E8043D" w:rsidRDefault="0015793A" w:rsidP="0015793A">
      <w:pPr>
        <w:rPr>
          <w:rFonts w:ascii="Times New Roman" w:hAnsi="Times New Roman" w:cs="Times New Roman"/>
        </w:rPr>
      </w:pPr>
    </w:p>
    <w:p w14:paraId="5C642447" w14:textId="4DDACECB" w:rsidR="0015793A" w:rsidRPr="00183A46" w:rsidRDefault="0015793A" w:rsidP="0015793A">
      <w:pPr>
        <w:rPr>
          <w:rFonts w:ascii="Times New Roman" w:hAnsi="Times New Roman" w:cs="Times New Roman"/>
          <w:b/>
        </w:rPr>
      </w:pPr>
      <w:r w:rsidRPr="00183A46">
        <w:rPr>
          <w:rFonts w:ascii="Times New Roman" w:hAnsi="Times New Roman" w:cs="Times New Roman"/>
          <w:b/>
        </w:rPr>
        <w:t xml:space="preserve"> </w:t>
      </w:r>
      <w:r w:rsidRPr="00183A46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3462B08" wp14:editId="24910E4E">
            <wp:simplePos x="0" y="0"/>
            <wp:positionH relativeFrom="column">
              <wp:posOffset>39370</wp:posOffset>
            </wp:positionH>
            <wp:positionV relativeFrom="paragraph">
              <wp:posOffset>-3810</wp:posOffset>
            </wp:positionV>
            <wp:extent cx="3098165" cy="2834640"/>
            <wp:effectExtent l="0" t="0" r="635" b="10160"/>
            <wp:wrapTight wrapText="bothSides">
              <wp:wrapPolygon edited="0">
                <wp:start x="0" y="0"/>
                <wp:lineTo x="0" y="21484"/>
                <wp:lineTo x="21427" y="21484"/>
                <wp:lineTo x="21427" y="0"/>
                <wp:lineTo x="0" y="0"/>
              </wp:wrapPolygon>
            </wp:wrapTight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83A46">
        <w:rPr>
          <w:rFonts w:ascii="Times New Roman" w:hAnsi="Times New Roman" w:cs="Times New Roman"/>
          <w:b/>
        </w:rPr>
        <w:t xml:space="preserve"> </w:t>
      </w:r>
      <w:r w:rsidR="00183A46" w:rsidRPr="00183A46">
        <w:rPr>
          <w:rFonts w:ascii="Times New Roman" w:hAnsi="Times New Roman" w:cs="Times New Roman"/>
          <w:b/>
        </w:rPr>
        <w:t>c)</w:t>
      </w:r>
    </w:p>
    <w:p w14:paraId="08D0A052" w14:textId="6D2F19B5" w:rsidR="0015793A" w:rsidRPr="00E8043D" w:rsidRDefault="00183A46" w:rsidP="0015793A">
      <w:pPr>
        <w:rPr>
          <w:rFonts w:ascii="Times New Roman" w:hAnsi="Times New Roman" w:cs="Times New Roman"/>
        </w:rPr>
      </w:pPr>
      <w:r w:rsidRPr="00E8043D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6775D59" wp14:editId="6715E40E">
            <wp:simplePos x="0" y="0"/>
            <wp:positionH relativeFrom="column">
              <wp:posOffset>27940</wp:posOffset>
            </wp:positionH>
            <wp:positionV relativeFrom="paragraph">
              <wp:posOffset>123190</wp:posOffset>
            </wp:positionV>
            <wp:extent cx="2883535" cy="2657475"/>
            <wp:effectExtent l="0" t="0" r="12065" b="9525"/>
            <wp:wrapTight wrapText="bothSides">
              <wp:wrapPolygon edited="0">
                <wp:start x="0" y="0"/>
                <wp:lineTo x="0" y="21471"/>
                <wp:lineTo x="21500" y="21471"/>
                <wp:lineTo x="21500" y="0"/>
                <wp:lineTo x="0" y="0"/>
              </wp:wrapPolygon>
            </wp:wrapTight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A32C2D" w14:textId="469BC8FB" w:rsidR="0015793A" w:rsidRPr="00E8043D" w:rsidRDefault="0015793A" w:rsidP="0015793A">
      <w:pPr>
        <w:rPr>
          <w:rFonts w:ascii="Times New Roman" w:hAnsi="Times New Roman" w:cs="Times New Roman"/>
        </w:rPr>
      </w:pPr>
    </w:p>
    <w:p w14:paraId="7CE291A3" w14:textId="1A1C836B" w:rsidR="0015793A" w:rsidRPr="00E8043D" w:rsidRDefault="0015793A" w:rsidP="0015793A">
      <w:pPr>
        <w:rPr>
          <w:rFonts w:ascii="Times New Roman" w:hAnsi="Times New Roman" w:cs="Times New Roman"/>
        </w:rPr>
      </w:pPr>
      <w:r w:rsidRPr="00E8043D">
        <w:rPr>
          <w:rFonts w:ascii="Times New Roman" w:hAnsi="Times New Roman" w:cs="Times New Roman"/>
        </w:rPr>
        <w:t xml:space="preserve">  </w:t>
      </w:r>
    </w:p>
    <w:p w14:paraId="1AFA0B82" w14:textId="6B1627A8" w:rsidR="0015793A" w:rsidRPr="00E8043D" w:rsidRDefault="0015793A" w:rsidP="0015793A">
      <w:pPr>
        <w:rPr>
          <w:rFonts w:ascii="Times New Roman" w:hAnsi="Times New Roman" w:cs="Times New Roman"/>
        </w:rPr>
      </w:pPr>
    </w:p>
    <w:p w14:paraId="05984648" w14:textId="6E896904" w:rsidR="0015793A" w:rsidRPr="00E8043D" w:rsidRDefault="0015793A" w:rsidP="0015793A">
      <w:pPr>
        <w:rPr>
          <w:rFonts w:ascii="Times New Roman" w:hAnsi="Times New Roman" w:cs="Times New Roman"/>
        </w:rPr>
      </w:pPr>
    </w:p>
    <w:p w14:paraId="7A9F2A9E" w14:textId="75973CC8" w:rsidR="00E83584" w:rsidRPr="00E8043D" w:rsidRDefault="0015793A" w:rsidP="0015793A">
      <w:pPr>
        <w:rPr>
          <w:rFonts w:ascii="Times New Roman" w:hAnsi="Times New Roman" w:cs="Times New Roman"/>
        </w:rPr>
      </w:pPr>
      <w:r w:rsidRPr="00E8043D">
        <w:rPr>
          <w:rFonts w:ascii="Times New Roman" w:hAnsi="Times New Roman" w:cs="Times New Roman"/>
        </w:rPr>
        <w:t xml:space="preserve">  </w:t>
      </w:r>
    </w:p>
    <w:p w14:paraId="2FBE29E9" w14:textId="77777777" w:rsidR="00C40865" w:rsidRPr="00E8043D" w:rsidRDefault="00C40865" w:rsidP="0015793A">
      <w:pPr>
        <w:rPr>
          <w:rFonts w:ascii="Times New Roman" w:hAnsi="Times New Roman" w:cs="Times New Roman"/>
        </w:rPr>
      </w:pPr>
    </w:p>
    <w:p w14:paraId="2D5A8957" w14:textId="77777777" w:rsidR="00C40865" w:rsidRPr="00E8043D" w:rsidRDefault="00C40865" w:rsidP="0015793A">
      <w:pPr>
        <w:rPr>
          <w:rFonts w:ascii="Times New Roman" w:hAnsi="Times New Roman" w:cs="Times New Roman"/>
        </w:rPr>
      </w:pPr>
    </w:p>
    <w:p w14:paraId="43829D86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04E1E910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69B6B3F2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21224067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3A0D8211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33438711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40A15631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5E3C1630" w14:textId="77777777" w:rsidR="00183A46" w:rsidRDefault="00183A46" w:rsidP="0067443B">
      <w:pPr>
        <w:rPr>
          <w:rFonts w:ascii="Times New Roman" w:hAnsi="Times New Roman" w:cs="Times New Roman"/>
        </w:rPr>
      </w:pPr>
    </w:p>
    <w:p w14:paraId="32BB0DBA" w14:textId="5C8ECAC7" w:rsidR="00607F91" w:rsidRPr="00607F91" w:rsidRDefault="00183A46" w:rsidP="00607F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)</w:t>
      </w:r>
      <w:r w:rsidR="00A05327" w:rsidRPr="00E8043D">
        <w:rPr>
          <w:rFonts w:ascii="Times New Roman" w:hAnsi="Times New Roman" w:cs="Times New Roman"/>
        </w:rPr>
        <w:t xml:space="preserve"> all nonsynonymous variants, </w:t>
      </w:r>
      <w:r>
        <w:rPr>
          <w:rFonts w:ascii="Times New Roman" w:hAnsi="Times New Roman" w:cs="Times New Roman"/>
        </w:rPr>
        <w:t xml:space="preserve">b) </w:t>
      </w:r>
      <w:r w:rsidR="00A05327" w:rsidRPr="00E8043D">
        <w:rPr>
          <w:rFonts w:ascii="Times New Roman" w:hAnsi="Times New Roman" w:cs="Times New Roman"/>
        </w:rPr>
        <w:t xml:space="preserve">nonsynonymous variants excluding those predicted to be benign by PolyPhen-2, </w:t>
      </w:r>
      <w:r>
        <w:rPr>
          <w:rFonts w:ascii="Times New Roman" w:hAnsi="Times New Roman" w:cs="Times New Roman"/>
        </w:rPr>
        <w:t>c)</w:t>
      </w:r>
      <w:r w:rsidR="00A05327" w:rsidRPr="00E8043D">
        <w:rPr>
          <w:rFonts w:ascii="Times New Roman" w:hAnsi="Times New Roman" w:cs="Times New Roman"/>
        </w:rPr>
        <w:t xml:space="preserve"> loss-of-function variants [defined as stop-loss, stop-gain, splicing]), for variants with minor allele frequency &lt;5</w:t>
      </w:r>
      <w:r w:rsidR="007A50B3">
        <w:rPr>
          <w:rFonts w:ascii="Times New Roman" w:hAnsi="Times New Roman" w:cs="Times New Roman"/>
        </w:rPr>
        <w:t xml:space="preserve"> x 10</w:t>
      </w:r>
      <w:r w:rsidR="007A50B3">
        <w:rPr>
          <w:rFonts w:ascii="Times New Roman" w:hAnsi="Times New Roman" w:cs="Times New Roman"/>
          <w:vertAlign w:val="superscript"/>
        </w:rPr>
        <w:t xml:space="preserve"> </w:t>
      </w:r>
      <w:r w:rsidR="007A50B3" w:rsidRPr="007A50B3">
        <w:rPr>
          <w:rFonts w:ascii="Times New Roman" w:hAnsi="Times New Roman" w:cs="Times New Roman"/>
          <w:vertAlign w:val="superscript"/>
        </w:rPr>
        <w:t>-</w:t>
      </w:r>
      <w:r w:rsidR="00A05327" w:rsidRPr="007C53BE">
        <w:rPr>
          <w:rFonts w:ascii="Times New Roman" w:hAnsi="Times New Roman" w:cs="Times New Roman"/>
          <w:vertAlign w:val="superscript"/>
        </w:rPr>
        <w:t>4</w:t>
      </w:r>
      <w:r w:rsidR="00A05327" w:rsidRPr="00E8043D">
        <w:rPr>
          <w:rFonts w:ascii="Times New Roman" w:hAnsi="Times New Roman" w:cs="Times New Roman"/>
        </w:rPr>
        <w:t>. Minimum achievable P-value (MAP)-adjusted results in black and unadjusted results in grey. QQ plots for analysis of Nimblegen version 2 and 3 common capture regions (610 cases and 545 controls) were qualitatively similar.</w:t>
      </w:r>
      <w:r w:rsidR="00607F91">
        <w:rPr>
          <w:rFonts w:ascii="Times New Roman" w:hAnsi="Times New Roman" w:cs="Times New Roman"/>
          <w:b/>
        </w:rPr>
        <w:t xml:space="preserve"> </w:t>
      </w:r>
      <w:r w:rsidR="00607F91" w:rsidRPr="007D236F">
        <w:rPr>
          <w:color w:val="FFFFFF" w:themeColor="background1"/>
        </w:rPr>
        <w:fldChar w:fldCharType="begin">
          <w:fldData xml:space="preserve">dXRob3JzPjwvY29udHJpYnV0b3JzPjxhdXRoLWFkZHJlc3M+TmV1cm9tdXNjdWxhciBEaXNlYXNl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ktNjI8L3BhZ2VzPjx2b2x1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</w:fldData>
        </w:fldChar>
      </w:r>
      <w:r w:rsidR="00607F91">
        <w:rPr>
          <w:color w:val="FFFFFF" w:themeColor="background1"/>
        </w:rPr>
        <w:instrText xml:space="preserve"> ADDIN EN.CITE </w:instrText>
      </w:r>
      <w:r w:rsidR="00607F91">
        <w:rPr>
          <w:color w:val="FFFFFF" w:themeColor="background1"/>
        </w:rPr>
        <w:fldChar w:fldCharType="begin">
          <w:fldData xml:space="preserve">PEVuZE5vdGU+PENpdGU+PEF1dGhvcj5MaXU8L0F1dGhvcj48WWVhcj4yMDE0PC9ZZWFyPjxSZWNO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==
</w:fldData>
        </w:fldChar>
      </w:r>
      <w:r w:rsidR="00607F91">
        <w:rPr>
          <w:color w:val="FFFFFF" w:themeColor="background1"/>
        </w:rPr>
        <w:instrText xml:space="preserve"> ADDIN EN.CITE.DATA </w:instrText>
      </w:r>
      <w:r w:rsidR="00607F91">
        <w:rPr>
          <w:color w:val="FFFFFF" w:themeColor="background1"/>
        </w:rPr>
      </w:r>
      <w:r w:rsidR="00607F91">
        <w:rPr>
          <w:color w:val="FFFFFF" w:themeColor="background1"/>
        </w:rPr>
        <w:fldChar w:fldCharType="end"/>
      </w:r>
      <w:r w:rsidR="00607F91">
        <w:rPr>
          <w:color w:val="FFFFFF" w:themeColor="background1"/>
        </w:rPr>
        <w:fldChar w:fldCharType="begin">
          <w:fldData xml:space="preserve">dXRob3JzPjwvY29udHJpYnV0b3JzPjxhdXRoLWFkZHJlc3M+TmV1cm9tdXNjdWxhciBEaXNlYXNl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ktNjI8L3BhZ2VzPjx2b2x1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</w:fldData>
        </w:fldChar>
      </w:r>
      <w:r w:rsidR="00607F91">
        <w:rPr>
          <w:color w:val="FFFFFF" w:themeColor="background1"/>
        </w:rPr>
        <w:instrText xml:space="preserve"> ADDIN EN.CITE.DATA </w:instrText>
      </w:r>
      <w:r w:rsidR="00607F91">
        <w:rPr>
          <w:color w:val="FFFFFF" w:themeColor="background1"/>
        </w:rPr>
      </w:r>
      <w:r w:rsidR="00607F91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1-31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>
          <w:fldData xml:space="preserve">PEVuZE5vdGU+PENpdGU+PEF1dGhvcj5LaXJieTwvQXV0aG9yPjxZZWFyPjIwMTA8L1llYXI+PFJl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==
</w:fldData>
        </w:fldChar>
      </w:r>
      <w:r w:rsidR="00607F91">
        <w:rPr>
          <w:color w:val="FFFFFF" w:themeColor="background1"/>
        </w:rPr>
        <w:instrText xml:space="preserve"> ADDIN EN.CITE </w:instrText>
      </w:r>
      <w:r w:rsidR="00607F91">
        <w:rPr>
          <w:color w:val="FFFFFF" w:themeColor="background1"/>
        </w:rPr>
        <w:fldChar w:fldCharType="begin">
          <w:fldData xml:space="preserve">PEVuZE5vdGU+PENpdGU+PEF1dGhvcj5LaXJieTwvQXV0aG9yPjxZZWFyPjIwMTA8L1llYXI+PFJl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==
</w:fldData>
        </w:fldChar>
      </w:r>
      <w:r w:rsidR="00607F91">
        <w:rPr>
          <w:color w:val="FFFFFF" w:themeColor="background1"/>
        </w:rPr>
        <w:instrText xml:space="preserve"> ADDIN EN.CITE.DATA </w:instrText>
      </w:r>
      <w:r w:rsidR="00607F91">
        <w:rPr>
          <w:color w:val="FFFFFF" w:themeColor="background1"/>
        </w:rPr>
      </w:r>
      <w:r w:rsidR="00607F91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2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Budini&lt;/Author&gt;&lt;Year&gt;2012&lt;/Year&gt;&lt;RecNum&gt;205&lt;/RecNum&gt;&lt;DisplayText&gt;[33]&lt;/DisplayText&gt;&lt;record&gt;&lt;rec-number&gt;205&lt;/rec-number&gt;&lt;foreign-keys&gt;&lt;key app="EN" db-id="svft0pxwtrvdp6e2xvz55ap9prsex5fs5z52" timestamp="1501638253"&gt;205&lt;/key&gt;&lt;/foreign-keys&gt;&lt;ref-type name="Journal Article"&gt;17&lt;/ref-type&gt;&lt;contributors&gt;&lt;authors&gt;&lt;author&gt;Budini, Mauricio&lt;/author&gt;&lt;author&gt;Romano, Valentina&lt;/author&gt;&lt;author&gt;Avendaño-Vázquez, S. Eréndira&lt;/author&gt;&lt;author&gt;Bembich, Sara&lt;/author&gt;&lt;author&gt;Buratti, Emanuele&lt;/author&gt;&lt;author&gt;Baralle, Francisco E.&lt;/author&gt;&lt;/authors&gt;&lt;/contributors&gt;&lt;titles&gt;&lt;title&gt;Role of selected mutations in the Q/N rich region of TDP-43 in EGFP-12xQ/N-induced aggregate formation&lt;/title&gt;&lt;secondary-title&gt;Brain Research&lt;/secondary-title&gt;&lt;/titles&gt;&lt;periodical&gt;&lt;full-title&gt;Brain Res&lt;/full-title&gt;&lt;abbr-1&gt;Brain research&lt;/abbr-1&gt;&lt;/periodical&gt;&lt;pages&gt;139-150&lt;/pages&gt;&lt;volume&gt;1462&lt;/volume&gt;&lt;keywords&gt;&lt;keyword&gt;TDP-43&lt;/keyword&gt;&lt;keyword&gt;Aggregation&lt;/keyword&gt;&lt;keyword&gt;Q/N regions&lt;/keyword&gt;&lt;keyword&gt;Polyglutamine&lt;/keyword&gt;&lt;keyword&gt;Autoregulation&lt;/keyword&gt;&lt;keyword&gt;Disease mutations&lt;/keyword&gt;&lt;keyword&gt;Splicing&lt;/keyword&gt;&lt;/keywords&gt;&lt;dates&gt;&lt;year&gt;2012&lt;/year&gt;&lt;pub-dates&gt;&lt;date&gt;2012/06/26/&lt;/date&gt;&lt;/pub-dates&gt;&lt;/dates&gt;&lt;isbn&gt;0006-8993&lt;/isbn&gt;&lt;urls&gt;&lt;related-urls&gt;&lt;url&gt;http://www.sciencedirect.com/science/article/pii/S0006899312003083&lt;/url&gt;&lt;/related-urls&gt;&lt;/urls&gt;&lt;electronic-resource-num&gt;http://dx.doi.org/10.1016/j.brainres.2012.02.031&lt;/electronic-resource-num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3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Corrado&lt;/Author&gt;&lt;Year&gt;2009&lt;/Year&gt;&lt;RecNum&gt;108&lt;/RecNum&gt;&lt;DisplayText&gt;[34]&lt;/DisplayText&gt;&lt;record&gt;&lt;rec-number&gt;108&lt;/rec-number&gt;&lt;foreign-keys&gt;&lt;key app="EN" db-id="svft0pxwtrvdp6e2xvz55ap9prsex5fs5z52" timestamp="1478838519"&gt;108&lt;/key&gt;&lt;/foreign-keys&gt;&lt;ref-type name="Journal Article"&gt;17&lt;/ref-type&gt;&lt;contributors&gt;&lt;authors&gt;&lt;author&gt;Corrado, L.&lt;/author&gt;&lt;author&gt;Ratti, A.&lt;/author&gt;&lt;author&gt;Gellera, C.&lt;/author&gt;&lt;author&gt;Buratti, E.&lt;/author&gt;&lt;author&gt;Castellotti, B.&lt;/author&gt;&lt;author&gt;Carlomagno, Y.&lt;/author&gt;&lt;author&gt;Ticozzi, N.&lt;/author&gt;&lt;author&gt;Mazzini, L.&lt;/author&gt;&lt;author&gt;Testa, L.&lt;/author&gt;&lt;author&gt;Taroni, F.&lt;/author&gt;&lt;/authors&gt;&lt;/contributors&gt;&lt;titles&gt;&lt;title&gt;High frequency of TARDBP gene mutations in Italian patients with amyotrophic lateral sclerosis&lt;/title&gt;&lt;secondary-title&gt;Hum Mutat&lt;/secondary-title&gt;&lt;/titles&gt;&lt;periodical&gt;&lt;full-title&gt;Hum Mutat&lt;/full-title&gt;&lt;abbr-1&gt;Human mutation&lt;/abbr-1&gt;&lt;/periodical&gt;&lt;volume&gt;30&lt;/volume&gt;&lt;dates&gt;&lt;year&gt;2009&lt;/year&gt;&lt;/dates&gt;&lt;label&gt;Corrado2009&lt;/label&gt;&lt;urls&gt;&lt;related-urls&gt;&lt;url&gt;http://dx.doi.org/10.1002/humu.20950&lt;/url&gt;&lt;/related-urls&gt;&lt;/urls&gt;&lt;electronic-resource-num&gt;10.1002/humu.20950&lt;/electronic-resource-num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4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Piaceri&lt;/Author&gt;&lt;Year&gt;2012&lt;/Year&gt;&lt;RecNum&gt;206&lt;/RecNum&gt;&lt;DisplayText&gt;[35]&lt;/DisplayText&gt;&lt;record&gt;&lt;rec-number&gt;206&lt;/rec-number&gt;&lt;foreign-keys&gt;&lt;key app="EN" db-id="svft0pxwtrvdp6e2xvz55ap9prsex5fs5z52" timestamp="1501638426"&gt;206&lt;/key&gt;&lt;/foreign-keys&gt;&lt;ref-type name="Journal Article"&gt;17&lt;/ref-type&gt;&lt;contributors&gt;&lt;authors&gt;&lt;author&gt;Piaceri, I.&lt;/author&gt;&lt;author&gt;Del Mastio, M.&lt;/author&gt;&lt;author&gt;Tedde, A.&lt;/author&gt;&lt;author&gt;Bagnoli, S.&lt;/author&gt;&lt;author&gt;Latorraca, S.&lt;/author&gt;&lt;author&gt;Massaro, F.&lt;/author&gt;&lt;author&gt;Paganini, M.&lt;/author&gt;&lt;author&gt;Corrado, A.&lt;/author&gt;&lt;author&gt;Sorbi, S.&lt;/author&gt;&lt;author&gt;Nacmias, B.&lt;/author&gt;&lt;/authors&gt;&lt;/contributors&gt;&lt;titles&gt;&lt;title&gt;Clinical heterogeneity in Italian patients with amyotrophic lateral sclerosis&lt;/title&gt;&lt;secondary-title&gt;Clinical Genetics&lt;/secondary-title&gt;&lt;/titles&gt;&lt;periodical&gt;&lt;full-title&gt;Clin Genet&lt;/full-title&gt;&lt;abbr-1&gt;Clinical genetics&lt;/abbr-1&gt;&lt;/periodical&gt;&lt;pages&gt;83-87&lt;/pages&gt;&lt;volume&gt;82&lt;/volume&gt;&lt;number&gt;1&lt;/number&gt;&lt;keywords&gt;&lt;keyword&gt;ALS&lt;/keyword&gt;&lt;keyword&gt;mutation&lt;/keyword&gt;&lt;keyword&gt;SOD1&lt;/keyword&gt;&lt;keyword&gt;TARDBP&lt;/keyword&gt;&lt;/keywords&gt;&lt;dates&gt;&lt;year&gt;2012&lt;/year&gt;&lt;/dates&gt;&lt;publisher&gt;Blackwell Publishing Ltd&lt;/publisher&gt;&lt;isbn&gt;1399-0004&lt;/isbn&gt;&lt;urls&gt;&lt;related-urls&gt;&lt;url&gt;http://dx.doi.org/10.1111/j.1399-0004.2011.01726.x&lt;/url&gt;&lt;/related-urls&gt;&lt;/urls&gt;&lt;electronic-resource-num&gt;10.1111/j.1399-0004.2011.01726.x&lt;/electronic-resource-num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5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Origone&lt;/Author&gt;&lt;Year&gt;2010&lt;/Year&gt;&lt;RecNum&gt;207&lt;/RecNum&gt;&lt;DisplayText&gt;[36]&lt;/DisplayText&gt;&lt;record&gt;&lt;rec-number&gt;207&lt;/rec-number&gt;&lt;foreign-keys&gt;&lt;key app="EN" db-id="svft0pxwtrvdp6e2xvz55ap9prsex5fs5z52" timestamp="1501638557"&gt;207&lt;/key&gt;&lt;/foreign-keys&gt;&lt;ref-type name="Journal Article"&gt;17&lt;/ref-type&gt;&lt;contributors&gt;&lt;authors&gt;&lt;author&gt;Origone, Paola&lt;/author&gt;&lt;author&gt;Caponnetto, Claudia&lt;/author&gt;&lt;author&gt;Bandettini Di Poggio, Monica&lt;/author&gt;&lt;author&gt;Ghiglione, Elisabetta&lt;/author&gt;&lt;author&gt;Bellone, Emilia&lt;/author&gt;&lt;author&gt;Ferrandes, Giovanna&lt;/author&gt;&lt;author&gt;Mancardi, Giovanni Luigi&lt;/author&gt;&lt;author&gt;Mandich, Paola&lt;/author&gt;&lt;/authors&gt;&lt;/contributors&gt;&lt;titles&gt;&lt;title&gt;Enlarging clinical spectrum of FALS with TARDBP gene mutations: S393L variant in an Italian family showing phenotypic variability and relevance for genetic counselling&lt;/title&gt;&lt;secondary-title&gt;Amyotrophic Lateral Sclerosis&lt;/secondary-title&gt;&lt;/titles&gt;&lt;periodical&gt;&lt;full-title&gt;Amyotrophic Lateral Sclerosis&lt;/full-title&gt;&lt;/periodical&gt;&lt;pages&gt;223-227&lt;/pages&gt;&lt;volume&gt;11&lt;/volume&gt;&lt;number&gt;1-2&lt;/number&gt;&lt;dates&gt;&lt;year&gt;2010&lt;/year&gt;&lt;pub-dates&gt;&lt;date&gt;2010/01/01&lt;/date&gt;&lt;/pub-dates&gt;&lt;/dates&gt;&lt;publisher&gt;Taylor &amp;amp; Francis&lt;/publisher&gt;&lt;isbn&gt;1748-2968&lt;/isbn&gt;&lt;urls&gt;&lt;related-urls&gt;&lt;url&gt;http://dx.doi.org/10.3109/17482960903165039&lt;/url&gt;&lt;/related-urls&gt;&lt;/urls&gt;&lt;electronic-resource-num&gt;10.3109/17482960903165039&lt;/electronic-resource-num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6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>
          <w:fldData xml:space="preserve">PEVuZE5vdGU+PENpdGU+PEF1dGhvcj5SdXRoZXJmb3JkPC9BdXRob3I+PFllYXI+MjAwODwvWWVh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</w:fldData>
        </w:fldChar>
      </w:r>
      <w:r w:rsidR="00607F91">
        <w:rPr>
          <w:color w:val="FFFFFF" w:themeColor="background1"/>
        </w:rPr>
        <w:instrText xml:space="preserve"> ADDIN EN.CITE </w:instrText>
      </w:r>
      <w:r w:rsidR="00607F91">
        <w:rPr>
          <w:color w:val="FFFFFF" w:themeColor="background1"/>
        </w:rPr>
        <w:fldChar w:fldCharType="begin">
          <w:fldData xml:space="preserve">PEVuZE5vdGU+PENpdGU+PEF1dGhvcj5SdXRoZXJmb3JkPC9BdXRob3I+PFllYXI+MjAwODwvWWVh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</w:fldData>
        </w:fldChar>
      </w:r>
      <w:r w:rsidR="00607F91">
        <w:rPr>
          <w:color w:val="FFFFFF" w:themeColor="background1"/>
        </w:rPr>
        <w:instrText xml:space="preserve"> ADDIN EN.CITE.DATA </w:instrText>
      </w:r>
      <w:r w:rsidR="00607F91">
        <w:rPr>
          <w:color w:val="FFFFFF" w:themeColor="background1"/>
        </w:rPr>
      </w:r>
      <w:r w:rsidR="00607F91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7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Floris&lt;/Author&gt;&lt;Year&gt;2015&lt;/Year&gt;&lt;RecNum&gt;208&lt;/RecNum&gt;&lt;DisplayText&gt;[38]&lt;/DisplayText&gt;&lt;record&gt;&lt;rec-number&gt;208&lt;/rec-number&gt;&lt;foreign-keys&gt;&lt;key app="EN" db-id="svft0pxwtrvdp6e2xvz55ap9prsex5fs5z52" timestamp="1501638682"&gt;208&lt;/key&gt;&lt;/foreign-keys&gt;&lt;ref-type name="Journal Article"&gt;17&lt;/ref-type&gt;&lt;contributors&gt;&lt;authors&gt;&lt;author&gt;Floris, Gianluca&lt;/author&gt;&lt;author&gt;Borghero, Giuseppe&lt;/author&gt;&lt;author&gt;Cannas, Antonino&lt;/author&gt;&lt;author&gt;Di Stefano, Francesca&lt;/author&gt;&lt;author&gt;Murru, Maria R.&lt;/author&gt;&lt;author&gt;Corongiu, Daniela&lt;/author&gt;&lt;author&gt;Cuccu, Stefania&lt;/author&gt;&lt;author&gt;Tranquilli, Stefania&lt;/author&gt;&lt;author&gt;Cherchi, Maria V.&lt;/author&gt;&lt;author&gt;Serra, Alessandra&lt;/author&gt;&lt;author&gt;Loi, Gianluigi&lt;/author&gt;&lt;author&gt;Marrosu, Maria G.&lt;/author&gt;&lt;author&gt;Chiò, Adriano&lt;/author&gt;&lt;author&gt;Marrosu, Francesco&lt;/author&gt;&lt;/authors&gt;&lt;/contributors&gt;&lt;titles&gt;&lt;title&gt;Clinical phenotypes and radiological findings in frontotemporal dementia related to TARDBP mutations&lt;/title&gt;&lt;secondary-title&gt;Journal of Neurology&lt;/secondary-title&gt;&lt;/titles&gt;&lt;periodical&gt;&lt;full-title&gt;Journal of Neurology&lt;/full-title&gt;&lt;/periodical&gt;&lt;pages&gt;375-384&lt;/pages&gt;&lt;volume&gt;262&lt;/volume&gt;&lt;number&gt;2&lt;/number&gt;&lt;dates&gt;&lt;year&gt;2015&lt;/year&gt;&lt;pub-dates&gt;&lt;date&gt;2015/02/01&lt;/date&gt;&lt;/pub-dates&gt;&lt;/dates&gt;&lt;isbn&gt;1432-1459&lt;/isbn&gt;&lt;urls&gt;&lt;related-urls&gt;&lt;url&gt;https://doi.org/10.1007/s00415-014-7575-5&lt;/url&gt;&lt;/related-urls&gt;&lt;/urls&gt;&lt;electronic-resource-num&gt;10.1007/s00415-014-7575-5&lt;/electronic-resource-num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8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>
          <w:fldData xml:space="preserve">PEVuZE5vdGU+PENpdGU+PEF1dGhvcj5LYWJhc2hpPC9BdXRob3I+PFllYXI+MjAwODwvWWVhcj48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U3Mi00PC9wYWdlcz48dm9sdW1lPjQwPC92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</w:fldData>
        </w:fldChar>
      </w:r>
      <w:r w:rsidR="00607F91">
        <w:rPr>
          <w:color w:val="FFFFFF" w:themeColor="background1"/>
        </w:rPr>
        <w:instrText xml:space="preserve"> ADDIN EN.CITE </w:instrText>
      </w:r>
      <w:r w:rsidR="00607F91">
        <w:rPr>
          <w:color w:val="FFFFFF" w:themeColor="background1"/>
        </w:rPr>
        <w:fldChar w:fldCharType="begin">
          <w:fldData xml:space="preserve">PEVuZE5vdGU+PENpdGU+PEF1dGhvcj5LYWJhc2hpPC9BdXRob3I+PFllYXI+MjAwODwvWWVhcj48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U3Mi00PC9wYWdlcz48dm9sdW1lPjQwPC92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</w:fldData>
        </w:fldChar>
      </w:r>
      <w:r w:rsidR="00607F91">
        <w:rPr>
          <w:color w:val="FFFFFF" w:themeColor="background1"/>
        </w:rPr>
        <w:instrText xml:space="preserve"> ADDIN EN.CITE.DATA </w:instrText>
      </w:r>
      <w:r w:rsidR="00607F91">
        <w:rPr>
          <w:color w:val="FFFFFF" w:themeColor="background1"/>
        </w:rPr>
      </w:r>
      <w:r w:rsidR="00607F91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39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Voigt&lt;/Author&gt;&lt;Year&gt;2010&lt;/Year&gt;&lt;RecNum&gt;209&lt;/RecNum&gt;&lt;DisplayText&gt;[40]&lt;/DisplayText&gt;&lt;record&gt;&lt;rec-number&gt;209&lt;/rec-number&gt;&lt;foreign-keys&gt;&lt;key app="EN" db-id="svft0pxwtrvdp6e2xvz55ap9prsex5fs5z52" timestamp="1501638863"&gt;209&lt;/key&gt;&lt;/foreign-keys&gt;&lt;ref-type name="Journal Article"&gt;17&lt;/ref-type&gt;&lt;contributors&gt;&lt;authors&gt;&lt;author&gt;Voigt, Aaron&lt;/author&gt;&lt;author&gt;Herholz, David&lt;/author&gt;&lt;author&gt;Fiesel, Fabienne C.&lt;/author&gt;&lt;author&gt;Kaur, Kavita&lt;/author&gt;&lt;author&gt;Müller, Daniel&lt;/author&gt;&lt;author&gt;Karsten, Peter&lt;/author&gt;&lt;author&gt;Weber, Stephanie S.&lt;/author&gt;&lt;author&gt;Kahle, Philipp J.&lt;/author&gt;&lt;author&gt;Marquardt, Till&lt;/author&gt;&lt;author&gt;Schulz, Jörg B.&lt;/author&gt;&lt;/authors&gt;&lt;/contributors&gt;&lt;titles&gt;&lt;title&gt;TDP-43-Mediated Neuron Loss In Vivo Requires RNA-Binding Activity&lt;/title&gt;&lt;secondary-title&gt;PLoS ONE&lt;/secondary-title&gt;&lt;/titles&gt;&lt;periodical&gt;&lt;full-title&gt;PLoS One&lt;/full-title&gt;&lt;abbr-1&gt;PloS one&lt;/abbr-1&gt;&lt;/periodical&gt;&lt;pages&gt;e12247&lt;/pages&gt;&lt;volume&gt;5&lt;/volume&gt;&lt;number&gt;8&lt;/number&gt;&lt;dates&gt;&lt;year&gt;2010&lt;/year&gt;&lt;pub-dates&gt;&lt;date&gt;08/18&amp;#xD;05/07/received&amp;#xD;07/21/accepted&lt;/date&gt;&lt;/pub-dates&gt;&lt;/dates&gt;&lt;pub-location&gt;San Francisco, USA&lt;/pub-location&gt;&lt;publisher&gt;Public Library of Science&lt;/publisher&gt;&lt;isbn&gt;1932-6203&lt;/isbn&gt;&lt;accession-num&gt;PMC2923622&lt;/accession-num&gt;&lt;urls&gt;&lt;related-urls&gt;&lt;url&gt;http://www.ncbi.nlm.nih.gov/pmc/articles/PMC2923622/&lt;/url&gt;&lt;/related-urls&gt;&lt;/urls&gt;&lt;electronic-resource-num&gt;10.1371/journal.pone.0012247&lt;/electronic-resource-num&gt;&lt;remote-database-name&gt;PMC&lt;/remote-database-name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40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Van Deerlin&lt;/Author&gt;&lt;Year&gt;2008&lt;/Year&gt;&lt;RecNum&gt;210&lt;/RecNum&gt;&lt;DisplayText&gt;[41]&lt;/DisplayText&gt;&lt;record&gt;&lt;rec-number&gt;210&lt;/rec-number&gt;&lt;foreign-keys&gt;&lt;key app="EN" db-id="svft0pxwtrvdp6e2xvz55ap9prsex5fs5z52" timestamp="1501639056"&gt;210&lt;/key&gt;&lt;/foreign-keys&gt;&lt;ref-type name="Journal Article"&gt;17&lt;/ref-type&gt;&lt;contributors&gt;&lt;authors&gt;&lt;author&gt;Van Deerlin, Vivianna M.&lt;/author&gt;&lt;author&gt;Leverenz, James B.&lt;/author&gt;&lt;author&gt;Bekris, Lynn M.&lt;/author&gt;&lt;author&gt;Bird, Thomas D.&lt;/author&gt;&lt;author&gt;Yuan, Wuxing&lt;/author&gt;&lt;author&gt;Elman, Lauren B.&lt;/author&gt;&lt;author&gt;Clay, Dana&lt;/author&gt;&lt;author&gt;Wood, Elisabeth McCarty&lt;/author&gt;&lt;author&gt;Chen-Plotkin, Alice S.&lt;/author&gt;&lt;author&gt;Martinez-Lage, Maria&lt;/author&gt;&lt;author&gt;Steinbart, Ellen&lt;/author&gt;&lt;author&gt;McCluskey, Leo&lt;/author&gt;&lt;author&gt;Grossman, Murray&lt;/author&gt;&lt;author&gt;Neumann, Manuela&lt;/author&gt;&lt;author&gt;Wu, I. Lin&lt;/author&gt;&lt;author&gt;Yang, Wei-Shiung&lt;/author&gt;&lt;author&gt;Kalb, Robert&lt;/author&gt;&lt;author&gt;Galasko, Douglas R.&lt;/author&gt;&lt;author&gt;Montine, Thomas J.&lt;/author&gt;&lt;author&gt;Trojanowski, John Q.&lt;/author&gt;&lt;author&gt;Lee, Virginia M. Y.&lt;/author&gt;&lt;author&gt;Schellenberg, Gerard D.&lt;/author&gt;&lt;author&gt;Yu, Chang-En&lt;/author&gt;&lt;/authors&gt;&lt;/contributors&gt;&lt;titles&gt;&lt;title&gt;TARDBP mutations in amyotrophic lateral sclerosis with TDP-43 neuropathology: a genetic and histopathological analysis&lt;/title&gt;&lt;secondary-title&gt;The Lancet Neurology&lt;/secondary-title&gt;&lt;/titles&gt;&lt;periodical&gt;&lt;full-title&gt;The Lancet Neurology&lt;/full-title&gt;&lt;/periodical&gt;&lt;pages&gt;409-416&lt;/pages&gt;&lt;volume&gt;7&lt;/volume&gt;&lt;number&gt;5&lt;/number&gt;&lt;dates&gt;&lt;year&gt;2008&lt;/year&gt;&lt;pub-dates&gt;&lt;date&gt;2008/05/01/&lt;/date&gt;&lt;/pub-dates&gt;&lt;/dates&gt;&lt;isbn&gt;1474-4422&lt;/isbn&gt;&lt;urls&gt;&lt;related-urls&gt;&lt;url&gt;http://www.sciencedirect.com/science/article/pii/S1474442208700711&lt;/url&gt;&lt;/related-urls&gt;&lt;/urls&gt;&lt;electronic-resource-num&gt;http://dx.doi.org/10.1016/S1474-4422(08)70071-1&lt;/electronic-resource-num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41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Alami&lt;/Author&gt;&lt;Year&gt;2014&lt;/Year&gt;&lt;RecNum&gt;211&lt;/RecNum&gt;&lt;DisplayText&gt;[42]&lt;/DisplayText&gt;&lt;record&gt;&lt;rec-number&gt;211&lt;/rec-number&gt;&lt;foreign-keys&gt;&lt;key app="EN" db-id="svft0pxwtrvdp6e2xvz55ap9prsex5fs5z52" timestamp="1501639093"&gt;211&lt;/key&gt;&lt;/foreign-keys&gt;&lt;ref-type name="Journal Article"&gt;17&lt;/ref-type&gt;&lt;contributors&gt;&lt;authors&gt;&lt;author&gt;Alami, Nael H.&lt;/author&gt;&lt;author&gt;Smith, Rebecca B.&lt;/author&gt;&lt;author&gt;Carrasco, Monica A.&lt;/author&gt;&lt;author&gt;Williams, Luis A.&lt;/author&gt;&lt;author&gt;Winborn, Christina S.&lt;/author&gt;&lt;author&gt;Han, Steve S. W.&lt;/author&gt;&lt;author&gt;Kiskinis, Evangelos&lt;/author&gt;&lt;author&gt;Winborn, Brett&lt;/author&gt;&lt;author&gt;Freibaum, Brian D.&lt;/author&gt;&lt;author&gt;Kanagaraj, Anderson&lt;/author&gt;&lt;author&gt;Clare, Alison J.&lt;/author&gt;&lt;author&gt;Badders, Nisha M.&lt;/author&gt;&lt;author&gt;Bilican, Bilada&lt;/author&gt;&lt;author&gt;Chaum, Edward&lt;/author&gt;&lt;author&gt;Chandran, Siddharthan&lt;/author&gt;&lt;author&gt;Shaw, Christopher E.&lt;/author&gt;&lt;author&gt;Eggan, Kevin C.&lt;/author&gt;&lt;author&gt;Maniatis, Tom&lt;/author&gt;&lt;author&gt;Taylor, J. Paul&lt;/author&gt;&lt;/authors&gt;&lt;/contributors&gt;&lt;titles&gt;&lt;title&gt;Axonal transport of TDP-43 mRNA granules in neurons is impaired by ALS-causing mutations&lt;/title&gt;&lt;secondary-title&gt;Neuron&lt;/secondary-title&gt;&lt;/titles&gt;&lt;periodical&gt;&lt;full-title&gt;Neuron&lt;/full-title&gt;&lt;/periodical&gt;&lt;pages&gt;536-543&lt;/pages&gt;&lt;volume&gt;81&lt;/volume&gt;&lt;number&gt;3&lt;/number&gt;&lt;dates&gt;&lt;year&gt;2014&lt;/year&gt;&lt;/dates&gt;&lt;isbn&gt;0896-6273&amp;#xD;1097-4199&lt;/isbn&gt;&lt;accession-num&gt;PMC3939050&lt;/accession-num&gt;&lt;urls&gt;&lt;related-urls&gt;&lt;url&gt;http://www.ncbi.nlm.nih.gov/pmc/articles/PMC3939050/&lt;/url&gt;&lt;/related-urls&gt;&lt;/urls&gt;&lt;electronic-resource-num&gt;10.1016/j.neuron.2013.12.018&lt;/electronic-resource-num&gt;&lt;remote-database-name&gt;PMC&lt;/remote-database-name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42]</w:t>
      </w:r>
      <w:r w:rsidR="00607F91" w:rsidRPr="007D236F">
        <w:rPr>
          <w:color w:val="FFFFFF" w:themeColor="background1"/>
        </w:rPr>
        <w:fldChar w:fldCharType="end"/>
      </w:r>
      <w:r w:rsidR="00607F91" w:rsidRPr="007D236F">
        <w:rPr>
          <w:color w:val="FFFFFF" w:themeColor="background1"/>
        </w:rPr>
        <w:t xml:space="preserve"> </w:t>
      </w:r>
      <w:r w:rsidR="00607F91" w:rsidRPr="007D236F">
        <w:rPr>
          <w:color w:val="FFFFFF" w:themeColor="background1"/>
        </w:rPr>
        <w:fldChar w:fldCharType="begin"/>
      </w:r>
      <w:r w:rsidR="00607F91">
        <w:rPr>
          <w:color w:val="FFFFFF" w:themeColor="background1"/>
        </w:rPr>
        <w:instrText xml:space="preserve"> ADDIN EN.CITE &lt;EndNote&gt;&lt;Cite&gt;&lt;Author&gt;Araki&lt;/Author&gt;&lt;Year&gt;2014&lt;/Year&gt;&lt;RecNum&gt;212&lt;/RecNum&gt;&lt;DisplayText&gt;[43]&lt;/DisplayText&gt;&lt;record&gt;&lt;rec-number&gt;212&lt;/rec-number&gt;&lt;foreign-keys&gt;&lt;key app="EN" db-id="svft0pxwtrvdp6e2xvz55ap9prsex5fs5z52" timestamp="1501639192"&gt;212&lt;/key&gt;&lt;/foreign-keys&gt;&lt;ref-type name="Journal Article"&gt;17&lt;/ref-type&gt;&lt;contributors&gt;&lt;authors&gt;&lt;author&gt;Araki, Wataru&lt;/author&gt;&lt;author&gt;Minegishi, Seiji&lt;/author&gt;&lt;author&gt;Motoki, Kazumi&lt;/author&gt;&lt;author&gt;Kume, Hideaki&lt;/author&gt;&lt;author&gt;Hohjoh, Hirohiko&lt;/author&gt;&lt;author&gt;Araki, Yumiko M.&lt;/author&gt;&lt;author&gt;Tamaoka, Akira&lt;/author&gt;&lt;/authors&gt;&lt;/contributors&gt;&lt;titles&gt;&lt;title&gt;Disease-Associated Mutations of TDP-43 Promote Turnover of the Protein Through the Proteasomal Pathway&lt;/title&gt;&lt;secondary-title&gt;Molecular Neurobiology&lt;/secondary-title&gt;&lt;/titles&gt;&lt;periodical&gt;&lt;full-title&gt;Mol Neurobiol&lt;/full-title&gt;&lt;abbr-1&gt;Molecular neurobiology&lt;/abbr-1&gt;&lt;/periodical&gt;&lt;pages&gt;1049-1058&lt;/pages&gt;&lt;volume&gt;50&lt;/volume&gt;&lt;number&gt;3&lt;/number&gt;&lt;dates&gt;&lt;year&gt;2014&lt;/year&gt;&lt;pub-dates&gt;&lt;date&gt;2014/12/01&lt;/date&gt;&lt;/pub-dates&gt;&lt;/dates&gt;&lt;isbn&gt;1559-1182&lt;/isbn&gt;&lt;urls&gt;&lt;related-urls&gt;&lt;url&gt;https://doi.org/10.1007/s12035-014-8644-6&lt;/url&gt;&lt;/related-urls&gt;&lt;/urls&gt;&lt;electronic-resource-num&gt;10.1007/s12035-014-8644-6&lt;/electronic-resource-num&gt;&lt;/record&gt;&lt;/Cite&gt;&lt;/EndNote&gt;</w:instrText>
      </w:r>
      <w:r w:rsidR="00607F91" w:rsidRPr="007D236F">
        <w:rPr>
          <w:color w:val="FFFFFF" w:themeColor="background1"/>
        </w:rPr>
        <w:fldChar w:fldCharType="separate"/>
      </w:r>
      <w:r w:rsidR="00607F91">
        <w:rPr>
          <w:noProof/>
          <w:color w:val="FFFFFF" w:themeColor="background1"/>
        </w:rPr>
        <w:t>[43]</w:t>
      </w:r>
      <w:r w:rsidR="00607F91" w:rsidRPr="007D236F">
        <w:rPr>
          <w:color w:val="FFFFFF" w:themeColor="background1"/>
        </w:rPr>
        <w:fldChar w:fldCharType="end"/>
      </w:r>
    </w:p>
    <w:p w14:paraId="16431C1D" w14:textId="77777777" w:rsidR="007217EA" w:rsidRDefault="007217EA" w:rsidP="00FA3420"/>
    <w:p w14:paraId="279A3983" w14:textId="77777777" w:rsidR="007217EA" w:rsidRPr="007D236F" w:rsidRDefault="007217EA" w:rsidP="00607F91">
      <w:pPr>
        <w:tabs>
          <w:tab w:val="left" w:pos="5245"/>
        </w:tabs>
        <w:rPr>
          <w:color w:val="FFFFFF" w:themeColor="background1"/>
        </w:rPr>
      </w:pPr>
    </w:p>
    <w:p w14:paraId="7F960868" w14:textId="647B39B4" w:rsidR="00CC58B8" w:rsidRPr="007D236F" w:rsidRDefault="00A330FE" w:rsidP="00CC58B8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lastRenderedPageBreak/>
        <w:t>References</w:t>
      </w:r>
      <w:r w:rsidR="009C4E92">
        <w:rPr>
          <w:b/>
        </w:rPr>
        <w:t xml:space="preserve"> for </w:t>
      </w:r>
      <w:r w:rsidR="001B4AE0">
        <w:rPr>
          <w:b/>
        </w:rPr>
        <w:t>Additional file 1</w:t>
      </w:r>
      <w:bookmarkStart w:id="2" w:name="_GoBack"/>
      <w:bookmarkEnd w:id="2"/>
      <w:r w:rsidR="008F3B53">
        <w:rPr>
          <w:b/>
        </w:rPr>
        <w:t xml:space="preserve"> Table S</w:t>
      </w:r>
      <w:r w:rsidR="009032B6">
        <w:rPr>
          <w:b/>
        </w:rPr>
        <w:t>7</w:t>
      </w:r>
    </w:p>
    <w:p w14:paraId="3D74D13D" w14:textId="77777777" w:rsidR="007D236F" w:rsidRPr="006B3721" w:rsidRDefault="007D236F" w:rsidP="00CC58B8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p w14:paraId="40F508F8" w14:textId="77777777" w:rsidR="00607F91" w:rsidRPr="00607F91" w:rsidRDefault="00CC58B8" w:rsidP="00607F91">
      <w:pPr>
        <w:pStyle w:val="EndNoteBibliography"/>
        <w:ind w:left="720" w:hanging="720"/>
        <w:rPr>
          <w:noProof/>
        </w:rPr>
      </w:pPr>
      <w:r w:rsidRPr="006B3721">
        <w:rPr>
          <w:rFonts w:ascii="Times" w:hAnsi="Times"/>
        </w:rPr>
        <w:fldChar w:fldCharType="begin"/>
      </w:r>
      <w:r w:rsidRPr="006B3721">
        <w:rPr>
          <w:rFonts w:ascii="Times" w:hAnsi="Times"/>
        </w:rPr>
        <w:instrText xml:space="preserve"> ADDIN EN.REFLIST </w:instrText>
      </w:r>
      <w:r w:rsidRPr="006B3721">
        <w:rPr>
          <w:rFonts w:ascii="Times" w:hAnsi="Times"/>
        </w:rPr>
        <w:fldChar w:fldCharType="separate"/>
      </w:r>
      <w:r w:rsidR="00607F91" w:rsidRPr="00607F91">
        <w:rPr>
          <w:noProof/>
        </w:rPr>
        <w:t>1.</w:t>
      </w:r>
      <w:r w:rsidR="00607F91" w:rsidRPr="00607F91">
        <w:rPr>
          <w:noProof/>
        </w:rPr>
        <w:tab/>
        <w:t xml:space="preserve">Liu Z-J, Li H-F, Tan G-H, Tao Q-Q, Ni W, Cheng X-W, Xiong Z-Q, Wu Z-Y: </w:t>
      </w:r>
      <w:r w:rsidR="00607F91" w:rsidRPr="00607F91">
        <w:rPr>
          <w:b/>
          <w:noProof/>
        </w:rPr>
        <w:t>Identify mutation in amyotrophic lateral sclerosis cases using HaloPlex target enrichment system</w:t>
      </w:r>
      <w:r w:rsidR="00607F91" w:rsidRPr="00607F91">
        <w:rPr>
          <w:noProof/>
        </w:rPr>
        <w:t xml:space="preserve">. </w:t>
      </w:r>
      <w:r w:rsidR="00607F91" w:rsidRPr="00607F91">
        <w:rPr>
          <w:i/>
          <w:noProof/>
        </w:rPr>
        <w:t xml:space="preserve">Neurobiology of aging </w:t>
      </w:r>
      <w:r w:rsidR="00607F91" w:rsidRPr="00607F91">
        <w:rPr>
          <w:noProof/>
        </w:rPr>
        <w:t xml:space="preserve">2014, </w:t>
      </w:r>
      <w:r w:rsidR="00607F91" w:rsidRPr="00607F91">
        <w:rPr>
          <w:b/>
          <w:noProof/>
        </w:rPr>
        <w:t>35</w:t>
      </w:r>
      <w:r w:rsidR="00607F91" w:rsidRPr="00607F91">
        <w:rPr>
          <w:noProof/>
        </w:rPr>
        <w:t>(12):2881.e2811-2881.e2815.</w:t>
      </w:r>
    </w:p>
    <w:p w14:paraId="0BFCCFF5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.</w:t>
      </w:r>
      <w:r w:rsidRPr="00607F91">
        <w:rPr>
          <w:noProof/>
        </w:rPr>
        <w:tab/>
        <w:t>Puls I, Jonnakuty C, LaMonte BH, Holzbaur ELF, Tokito M, Mann E, Floeter MK, Bidus K, Drayna D, Oh SJ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Mutant dynactin in motor neuron disease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ature genetics </w:t>
      </w:r>
      <w:r w:rsidRPr="00607F91">
        <w:rPr>
          <w:noProof/>
        </w:rPr>
        <w:t xml:space="preserve">2003, </w:t>
      </w:r>
      <w:r w:rsidRPr="00607F91">
        <w:rPr>
          <w:b/>
          <w:noProof/>
        </w:rPr>
        <w:t>33</w:t>
      </w:r>
      <w:r w:rsidRPr="00607F91">
        <w:rPr>
          <w:noProof/>
        </w:rPr>
        <w:t>(4):455-456.</w:t>
      </w:r>
    </w:p>
    <w:p w14:paraId="3D5CF3A8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.</w:t>
      </w:r>
      <w:r w:rsidRPr="00607F91">
        <w:rPr>
          <w:noProof/>
        </w:rPr>
        <w:tab/>
        <w:t xml:space="preserve">Ahmed S, Sun S, Siglin AE, Polenova T, Williams JC: </w:t>
      </w:r>
      <w:r w:rsidRPr="00607F91">
        <w:rPr>
          <w:b/>
          <w:noProof/>
        </w:rPr>
        <w:t>Disease-associated mutations in p150(Glued) destabilizes CAP-gly domain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Biochemistry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49</w:t>
      </w:r>
      <w:r w:rsidRPr="00607F91">
        <w:rPr>
          <w:noProof/>
        </w:rPr>
        <w:t>(25):5083-5085.</w:t>
      </w:r>
    </w:p>
    <w:p w14:paraId="0FA0A8E4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4.</w:t>
      </w:r>
      <w:r w:rsidRPr="00607F91">
        <w:rPr>
          <w:noProof/>
        </w:rPr>
        <w:tab/>
        <w:t xml:space="preserve">Kwiatkowski TJ, Bosco DA, Leclerc AL, Tamrazian E, Vanderburg CR, Russ C, Davis A, Gilchrist J, Kasarskis EJ, Munsat T: </w:t>
      </w:r>
      <w:r w:rsidRPr="00607F91">
        <w:rPr>
          <w:b/>
          <w:noProof/>
        </w:rPr>
        <w:t>Mutations in the FUS/TLS gene on chromosome 16 cause familial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Science (New York, NY) </w:t>
      </w:r>
      <w:r w:rsidRPr="00607F91">
        <w:rPr>
          <w:noProof/>
        </w:rPr>
        <w:t xml:space="preserve">2009, </w:t>
      </w:r>
      <w:r w:rsidRPr="00607F91">
        <w:rPr>
          <w:b/>
          <w:noProof/>
        </w:rPr>
        <w:t>323</w:t>
      </w:r>
      <w:r w:rsidRPr="00607F91">
        <w:rPr>
          <w:noProof/>
        </w:rPr>
        <w:t>.</w:t>
      </w:r>
    </w:p>
    <w:p w14:paraId="2C2A6E62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5.</w:t>
      </w:r>
      <w:r w:rsidRPr="00607F91">
        <w:rPr>
          <w:noProof/>
        </w:rPr>
        <w:tab/>
        <w:t xml:space="preserve">Hewitt C, Kirby J, Highley J, et al.: </w:t>
      </w:r>
      <w:r w:rsidRPr="00607F91">
        <w:rPr>
          <w:b/>
          <w:noProof/>
        </w:rPr>
        <w:t>Novel fus/tls mutations and pathology in familial and sporadic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rchives of Neurology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67</w:t>
      </w:r>
      <w:r w:rsidRPr="00607F91">
        <w:rPr>
          <w:noProof/>
        </w:rPr>
        <w:t>(4):455-461.</w:t>
      </w:r>
    </w:p>
    <w:p w14:paraId="4C3F7251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6.</w:t>
      </w:r>
      <w:r w:rsidRPr="00607F91">
        <w:rPr>
          <w:noProof/>
        </w:rPr>
        <w:tab/>
        <w:t xml:space="preserve">Dhar SK, Zhang J, Gal J, Xu Y, Miao L, Lynn BC, Zhu H, Kasarskis EJ, St. Clair DK: </w:t>
      </w:r>
      <w:r w:rsidRPr="00607F91">
        <w:rPr>
          <w:b/>
          <w:noProof/>
        </w:rPr>
        <w:t>FUsed in Sarcoma Is a Novel Regulator of Manganese Superoxide Dismutase Gene Transcription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ntioxidants &amp; Redox Signaling </w:t>
      </w:r>
      <w:r w:rsidRPr="00607F91">
        <w:rPr>
          <w:noProof/>
        </w:rPr>
        <w:t xml:space="preserve">2014, </w:t>
      </w:r>
      <w:r w:rsidRPr="00607F91">
        <w:rPr>
          <w:b/>
          <w:noProof/>
        </w:rPr>
        <w:t>20</w:t>
      </w:r>
      <w:r w:rsidRPr="00607F91">
        <w:rPr>
          <w:noProof/>
        </w:rPr>
        <w:t>(10):1550-1566.</w:t>
      </w:r>
    </w:p>
    <w:p w14:paraId="3617C3D0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7.</w:t>
      </w:r>
      <w:r w:rsidRPr="00607F91">
        <w:rPr>
          <w:noProof/>
        </w:rPr>
        <w:tab/>
        <w:t>Dormann D, Rodde R, Edbauer D, Bentmann E, Fischer I, Hruscha A, Than ME, Mackenzie IRA, Capell A, Schmid B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ALS-associated fused in sarcoma (FUS) mutations disrupt Transportin-mediated nuclear import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The EMBO Journal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29</w:t>
      </w:r>
      <w:r w:rsidRPr="00607F91">
        <w:rPr>
          <w:noProof/>
        </w:rPr>
        <w:t>(16):2841-2857.</w:t>
      </w:r>
    </w:p>
    <w:p w14:paraId="0487306E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8.</w:t>
      </w:r>
      <w:r w:rsidRPr="00607F91">
        <w:rPr>
          <w:noProof/>
        </w:rPr>
        <w:tab/>
        <w:t xml:space="preserve">Vance C, Rogelj B, Hortobagyi T, Vos KJ, Nishimura AL, Sreedharan J, Hu X, Smith B, Ruddy D, Wright P: </w:t>
      </w:r>
      <w:r w:rsidRPr="00607F91">
        <w:rPr>
          <w:b/>
          <w:noProof/>
        </w:rPr>
        <w:t>Mutations in FUS, an RNA processing protein, cause familial amyotrophic lateral sclerosis type 6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Science (New York, NY) </w:t>
      </w:r>
      <w:r w:rsidRPr="00607F91">
        <w:rPr>
          <w:noProof/>
        </w:rPr>
        <w:t xml:space="preserve">2009, </w:t>
      </w:r>
      <w:r w:rsidRPr="00607F91">
        <w:rPr>
          <w:b/>
          <w:noProof/>
        </w:rPr>
        <w:t>323</w:t>
      </w:r>
      <w:r w:rsidRPr="00607F91">
        <w:rPr>
          <w:noProof/>
        </w:rPr>
        <w:t>.</w:t>
      </w:r>
    </w:p>
    <w:p w14:paraId="2BAAA762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9.</w:t>
      </w:r>
      <w:r w:rsidRPr="00607F91">
        <w:rPr>
          <w:noProof/>
        </w:rPr>
        <w:tab/>
        <w:t xml:space="preserve">Damme PV, Goris A, Race V, Hersmus N, Dubois B, Bosch LVD, Matthijs G, Robberecht W: </w:t>
      </w:r>
      <w:r w:rsidRPr="00607F91">
        <w:rPr>
          <w:b/>
          <w:noProof/>
        </w:rPr>
        <w:t>The occurrence of mutations in FUS in a Belgian cohort of patients with familial AL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European journal of neurology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17</w:t>
      </w:r>
      <w:r w:rsidRPr="00607F91">
        <w:rPr>
          <w:noProof/>
        </w:rPr>
        <w:t>(5):754-756.</w:t>
      </w:r>
    </w:p>
    <w:p w14:paraId="5A37A456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0.</w:t>
      </w:r>
      <w:r w:rsidRPr="00607F91">
        <w:rPr>
          <w:noProof/>
        </w:rPr>
        <w:tab/>
        <w:t xml:space="preserve">Coady TH, Manley JL: </w:t>
      </w:r>
      <w:r w:rsidRPr="00607F91">
        <w:rPr>
          <w:b/>
          <w:noProof/>
        </w:rPr>
        <w:t>ALS mutations in TLS/FUS disrupt target gene expression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Genes &amp; Development </w:t>
      </w:r>
      <w:r w:rsidRPr="00607F91">
        <w:rPr>
          <w:noProof/>
        </w:rPr>
        <w:t xml:space="preserve">2015, </w:t>
      </w:r>
      <w:r w:rsidRPr="00607F91">
        <w:rPr>
          <w:b/>
          <w:noProof/>
        </w:rPr>
        <w:t>29</w:t>
      </w:r>
      <w:r w:rsidRPr="00607F91">
        <w:rPr>
          <w:noProof/>
        </w:rPr>
        <w:t>(16):1696-1706.</w:t>
      </w:r>
    </w:p>
    <w:p w14:paraId="0C4A6712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1.</w:t>
      </w:r>
      <w:r w:rsidRPr="00607F91">
        <w:rPr>
          <w:noProof/>
        </w:rPr>
        <w:tab/>
        <w:t>Mochizuki Y, Isozaki E, Takao M, Hashimoto T, Shibuya M, Arai M, Hosokawa M, Kawata A, Oyanagi K, Mihara B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Familial ALS with FUS P525L mutation: two Japanese sisters with multiple systems involvement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the Neurological Sciences </w:t>
      </w:r>
      <w:r w:rsidRPr="00607F91">
        <w:rPr>
          <w:noProof/>
        </w:rPr>
        <w:t xml:space="preserve">2012, </w:t>
      </w:r>
      <w:r w:rsidRPr="00607F91">
        <w:rPr>
          <w:b/>
          <w:noProof/>
        </w:rPr>
        <w:t>323</w:t>
      </w:r>
      <w:r w:rsidRPr="00607F91">
        <w:rPr>
          <w:noProof/>
        </w:rPr>
        <w:t>(1):85-92.</w:t>
      </w:r>
    </w:p>
    <w:p w14:paraId="5D63EE7B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2.</w:t>
      </w:r>
      <w:r w:rsidRPr="00607F91">
        <w:rPr>
          <w:noProof/>
        </w:rPr>
        <w:tab/>
        <w:t>Belzil VV, Valdmanis PN, Dion PA, Daoud H, Kabashi E, Noreau A, Gauthier J, for the SDt, Hince P, Desjarlais A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Mutations in FUS cause FALS and SALS in French and French Canadian population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eurology </w:t>
      </w:r>
      <w:r w:rsidRPr="00607F91">
        <w:rPr>
          <w:noProof/>
        </w:rPr>
        <w:t xml:space="preserve">2009, </w:t>
      </w:r>
      <w:r w:rsidRPr="00607F91">
        <w:rPr>
          <w:b/>
          <w:noProof/>
        </w:rPr>
        <w:t>73</w:t>
      </w:r>
      <w:r w:rsidRPr="00607F91">
        <w:rPr>
          <w:noProof/>
        </w:rPr>
        <w:t>(15):1176-1179.</w:t>
      </w:r>
    </w:p>
    <w:p w14:paraId="478D7E83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3.</w:t>
      </w:r>
      <w:r w:rsidRPr="00607F91">
        <w:rPr>
          <w:noProof/>
        </w:rPr>
        <w:tab/>
        <w:t xml:space="preserve">Yulug IG, Katsanis N, de Belleroche J, Collinge J, Fisher EMC: </w:t>
      </w:r>
      <w:r w:rsidRPr="00607F91">
        <w:rPr>
          <w:b/>
          <w:noProof/>
        </w:rPr>
        <w:t>An improved protocol for the analysis of SOD1 gene mutations, and a new mutation in exon 4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Human molecular genetics </w:t>
      </w:r>
      <w:r w:rsidRPr="00607F91">
        <w:rPr>
          <w:noProof/>
        </w:rPr>
        <w:t xml:space="preserve">1995, </w:t>
      </w:r>
      <w:r w:rsidRPr="00607F91">
        <w:rPr>
          <w:b/>
          <w:noProof/>
        </w:rPr>
        <w:t>4</w:t>
      </w:r>
      <w:r w:rsidRPr="00607F91">
        <w:rPr>
          <w:noProof/>
        </w:rPr>
        <w:t>(6):1101-1104.</w:t>
      </w:r>
    </w:p>
    <w:p w14:paraId="2051C895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4.</w:t>
      </w:r>
      <w:r w:rsidRPr="00607F91">
        <w:rPr>
          <w:noProof/>
        </w:rPr>
        <w:tab/>
        <w:t xml:space="preserve">Byström R, Andersen PM, Gröbner G, Oliveberg M: </w:t>
      </w:r>
      <w:r w:rsidRPr="00607F91">
        <w:rPr>
          <w:b/>
          <w:noProof/>
        </w:rPr>
        <w:t>SOD1 Mutations Targeting Surface Hydrogen Bonds Promote Amyotrophic Lateral Sclerosis without Reducing Apo-state Stability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Biological Chemistry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285</w:t>
      </w:r>
      <w:r w:rsidRPr="00607F91">
        <w:rPr>
          <w:noProof/>
        </w:rPr>
        <w:t>(25):19544-19552.</w:t>
      </w:r>
    </w:p>
    <w:p w14:paraId="310C1337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lastRenderedPageBreak/>
        <w:t>15.</w:t>
      </w:r>
      <w:r w:rsidRPr="00607F91">
        <w:rPr>
          <w:noProof/>
        </w:rPr>
        <w:tab/>
        <w:t xml:space="preserve">Ayers J, Lelie H, Workman A, Prudencio M, Brown H, Fromholt S, Valentine J, Whitelegge J, Borchelt D: </w:t>
      </w:r>
      <w:r w:rsidRPr="00607F91">
        <w:rPr>
          <w:b/>
          <w:noProof/>
        </w:rPr>
        <w:t>Distinctive features of the D101N and D101G variants of superoxide dismutase 1; two mutations that produce rapidly progressing motor neuron disease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neurochemistry </w:t>
      </w:r>
      <w:r w:rsidRPr="00607F91">
        <w:rPr>
          <w:noProof/>
        </w:rPr>
        <w:t xml:space="preserve">2014, </w:t>
      </w:r>
      <w:r w:rsidRPr="00607F91">
        <w:rPr>
          <w:b/>
          <w:noProof/>
        </w:rPr>
        <w:t>128</w:t>
      </w:r>
      <w:r w:rsidRPr="00607F91">
        <w:rPr>
          <w:noProof/>
        </w:rPr>
        <w:t>(2):305-314.</w:t>
      </w:r>
    </w:p>
    <w:p w14:paraId="28FBBB6B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6.</w:t>
      </w:r>
      <w:r w:rsidRPr="00607F91">
        <w:rPr>
          <w:noProof/>
        </w:rPr>
        <w:tab/>
        <w:t xml:space="preserve">Ogasawara M, Matsubara Y, Narisawa K, Aoki M, Nakamura S, Itoyama Y, Abe K: </w:t>
      </w:r>
      <w:r w:rsidRPr="00607F91">
        <w:rPr>
          <w:b/>
          <w:noProof/>
        </w:rPr>
        <w:t>Mild ALS in Japan associated with novel SOD mutation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ature genetics </w:t>
      </w:r>
      <w:r w:rsidRPr="00607F91">
        <w:rPr>
          <w:noProof/>
        </w:rPr>
        <w:t xml:space="preserve">1993, </w:t>
      </w:r>
      <w:r w:rsidRPr="00607F91">
        <w:rPr>
          <w:b/>
          <w:noProof/>
        </w:rPr>
        <w:t>5</w:t>
      </w:r>
      <w:r w:rsidRPr="00607F91">
        <w:rPr>
          <w:noProof/>
        </w:rPr>
        <w:t>(4):323-324.</w:t>
      </w:r>
    </w:p>
    <w:p w14:paraId="49692A29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7.</w:t>
      </w:r>
      <w:r w:rsidRPr="00607F91">
        <w:rPr>
          <w:noProof/>
        </w:rPr>
        <w:tab/>
        <w:t xml:space="preserve">Das A, Plotkin SS: </w:t>
      </w:r>
      <w:r w:rsidRPr="00607F91">
        <w:rPr>
          <w:b/>
          <w:noProof/>
        </w:rPr>
        <w:t>Mechanical Probes of SOD1 Predict Systematic Trends in Metal and Dimer Affinity of ALS-Associated Mutant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Molecular Biology </w:t>
      </w:r>
      <w:r w:rsidRPr="00607F91">
        <w:rPr>
          <w:noProof/>
        </w:rPr>
        <w:t xml:space="preserve">2013, </w:t>
      </w:r>
      <w:r w:rsidRPr="00607F91">
        <w:rPr>
          <w:b/>
          <w:noProof/>
        </w:rPr>
        <w:t>425</w:t>
      </w:r>
      <w:r w:rsidRPr="00607F91">
        <w:rPr>
          <w:noProof/>
        </w:rPr>
        <w:t>(5):850-874.</w:t>
      </w:r>
    </w:p>
    <w:p w14:paraId="3F11EC78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8.</w:t>
      </w:r>
      <w:r w:rsidRPr="00607F91">
        <w:rPr>
          <w:noProof/>
        </w:rPr>
        <w:tab/>
        <w:t xml:space="preserve">Ohi T, Nabeshima K, Kato S, Yazawa S, Takechi S: </w:t>
      </w:r>
      <w:r w:rsidRPr="00607F91">
        <w:rPr>
          <w:b/>
          <w:noProof/>
        </w:rPr>
        <w:t>Familial amyotrophic lateral sclerosis with His46Arg mutation in Cu/Zn superoxide dismutase presenting characteristic clinical features and Lewy body-like hyaline inclusion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the Neurological Sciences </w:t>
      </w:r>
      <w:r w:rsidRPr="00607F91">
        <w:rPr>
          <w:noProof/>
        </w:rPr>
        <w:t xml:space="preserve">2004, </w:t>
      </w:r>
      <w:r w:rsidRPr="00607F91">
        <w:rPr>
          <w:b/>
          <w:noProof/>
        </w:rPr>
        <w:t>225</w:t>
      </w:r>
      <w:r w:rsidRPr="00607F91">
        <w:rPr>
          <w:noProof/>
        </w:rPr>
        <w:t>(1):19-25.</w:t>
      </w:r>
    </w:p>
    <w:p w14:paraId="3E2952E8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19.</w:t>
      </w:r>
      <w:r w:rsidRPr="00607F91">
        <w:rPr>
          <w:noProof/>
        </w:rPr>
        <w:tab/>
        <w:t>Millecamps S, Salachas F, Cazeneuve C, Gordon P, Bricka B, Camuzat A, Guillot-Noël L, Russaouen O, Bruneteau G, Pradat P-F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SOD, ANG, VAPB, TARDBP and FUS mutations in familial amyotrophic lateral sclerosis: genotype–phenotype correlation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medical genetics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47</w:t>
      </w:r>
      <w:r w:rsidRPr="00607F91">
        <w:rPr>
          <w:noProof/>
        </w:rPr>
        <w:t>(8):554.</w:t>
      </w:r>
    </w:p>
    <w:p w14:paraId="2286798B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0.</w:t>
      </w:r>
      <w:r w:rsidRPr="00607F91">
        <w:rPr>
          <w:noProof/>
        </w:rPr>
        <w:tab/>
        <w:t>Xiong HY, Alipanahi B, Lee LJ, Bretschneider H, Merico D, Yuen RKC, Hua Y, Gueroussov S, Najafabadi HS, Hughes TR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The human splicing code reveals new insights into the genetic determinants of disease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Science (New York, NY) </w:t>
      </w:r>
      <w:r w:rsidRPr="00607F91">
        <w:rPr>
          <w:noProof/>
        </w:rPr>
        <w:t xml:space="preserve">2015, </w:t>
      </w:r>
      <w:r w:rsidRPr="00607F91">
        <w:rPr>
          <w:b/>
          <w:noProof/>
        </w:rPr>
        <w:t>347</w:t>
      </w:r>
      <w:r w:rsidRPr="00607F91">
        <w:rPr>
          <w:noProof/>
        </w:rPr>
        <w:t>(6218):1254806-1254806.</w:t>
      </w:r>
    </w:p>
    <w:p w14:paraId="24879AF9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1.</w:t>
      </w:r>
      <w:r w:rsidRPr="00607F91">
        <w:rPr>
          <w:noProof/>
        </w:rPr>
        <w:tab/>
        <w:t xml:space="preserve">Shaw CE, Enayat ZE, Chioza BA, Al-Chalabi A, Radunovic A, Powell JF, Leigh PN: </w:t>
      </w:r>
      <w:r w:rsidRPr="00607F91">
        <w:rPr>
          <w:b/>
          <w:noProof/>
        </w:rPr>
        <w:t>Mutations in all five exons of SOD-1 may cause AL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nnals of neurology </w:t>
      </w:r>
      <w:r w:rsidRPr="00607F91">
        <w:rPr>
          <w:noProof/>
        </w:rPr>
        <w:t xml:space="preserve">1998, </w:t>
      </w:r>
      <w:r w:rsidRPr="00607F91">
        <w:rPr>
          <w:b/>
          <w:noProof/>
        </w:rPr>
        <w:t>43</w:t>
      </w:r>
      <w:r w:rsidRPr="00607F91">
        <w:rPr>
          <w:noProof/>
        </w:rPr>
        <w:t>(3):390-394.</w:t>
      </w:r>
    </w:p>
    <w:p w14:paraId="76BB4377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2.</w:t>
      </w:r>
      <w:r w:rsidRPr="00607F91">
        <w:rPr>
          <w:noProof/>
        </w:rPr>
        <w:tab/>
        <w:t xml:space="preserve">Ebben MR, Shahbazi M, Lange DJ, Krieger AC: </w:t>
      </w:r>
      <w:r w:rsidRPr="00607F91">
        <w:rPr>
          <w:b/>
          <w:noProof/>
        </w:rPr>
        <w:t>REM behavior disorder associated with familial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myotrophic Lateral Sclerosis </w:t>
      </w:r>
      <w:r w:rsidRPr="00607F91">
        <w:rPr>
          <w:noProof/>
        </w:rPr>
        <w:t xml:space="preserve">2012, </w:t>
      </w:r>
      <w:r w:rsidRPr="00607F91">
        <w:rPr>
          <w:b/>
          <w:noProof/>
        </w:rPr>
        <w:t>13</w:t>
      </w:r>
      <w:r w:rsidRPr="00607F91">
        <w:rPr>
          <w:noProof/>
        </w:rPr>
        <w:t>(5):473-474.</w:t>
      </w:r>
    </w:p>
    <w:p w14:paraId="1326029A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3.</w:t>
      </w:r>
      <w:r w:rsidRPr="00607F91">
        <w:rPr>
          <w:noProof/>
        </w:rPr>
        <w:tab/>
        <w:t>Fujisawa T, Homma K, Yamaguchi N, Kadowaki H, Tsuburaya N, Naguro I, Matsuzawa A, Takeda K, Takahashi Y, Goto J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A novel monoclonal antibody reveals a conformational alteration shared by amyotrophic lateral sclerosis-linked SOD1 mutant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nnals of neurology </w:t>
      </w:r>
      <w:r w:rsidRPr="00607F91">
        <w:rPr>
          <w:noProof/>
        </w:rPr>
        <w:t xml:space="preserve">2012, </w:t>
      </w:r>
      <w:r w:rsidRPr="00607F91">
        <w:rPr>
          <w:b/>
          <w:noProof/>
        </w:rPr>
        <w:t>72</w:t>
      </w:r>
      <w:r w:rsidRPr="00607F91">
        <w:rPr>
          <w:noProof/>
        </w:rPr>
        <w:t>(5):739-749.</w:t>
      </w:r>
    </w:p>
    <w:p w14:paraId="43D4804B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4.</w:t>
      </w:r>
      <w:r w:rsidRPr="00607F91">
        <w:rPr>
          <w:noProof/>
        </w:rPr>
        <w:tab/>
        <w:t xml:space="preserve">Eisen A, Mezei MM, Stewart HG, Fabros M, Gibson G, Andersen PM: </w:t>
      </w:r>
      <w:r w:rsidRPr="00607F91">
        <w:rPr>
          <w:b/>
          <w:noProof/>
        </w:rPr>
        <w:t>SOD1 gene mutations in ALS patients from British Columbia, Canada: clinical features, neurophysiology and ethical issues in management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myotrophic lateral sclerosis : official publication of the World Federation of Neurology Research Group on Motor Neuron Diseases </w:t>
      </w:r>
      <w:r w:rsidRPr="00607F91">
        <w:rPr>
          <w:noProof/>
        </w:rPr>
        <w:t xml:space="preserve">2008, </w:t>
      </w:r>
      <w:r w:rsidRPr="00607F91">
        <w:rPr>
          <w:b/>
          <w:noProof/>
        </w:rPr>
        <w:t>9</w:t>
      </w:r>
      <w:r w:rsidRPr="00607F91">
        <w:rPr>
          <w:noProof/>
        </w:rPr>
        <w:t>(2):108-119.</w:t>
      </w:r>
    </w:p>
    <w:p w14:paraId="22861639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5.</w:t>
      </w:r>
      <w:r w:rsidRPr="00607F91">
        <w:rPr>
          <w:noProof/>
        </w:rPr>
        <w:tab/>
        <w:t xml:space="preserve">Pramatarova A, Figlewicz DA, Krizus A, Han FY, Ceballos-Picot I, Nicole A, Dib M, Meininger V, Brown RH, Rouleau GA: </w:t>
      </w:r>
      <w:r w:rsidRPr="00607F91">
        <w:rPr>
          <w:b/>
          <w:noProof/>
        </w:rPr>
        <w:t>Identification of new mutations in the Cu/Zn superoxide dismutase gene of patients with familial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merican Journal of Human Genetics </w:t>
      </w:r>
      <w:r w:rsidRPr="00607F91">
        <w:rPr>
          <w:noProof/>
        </w:rPr>
        <w:t xml:space="preserve">1995, </w:t>
      </w:r>
      <w:r w:rsidRPr="00607F91">
        <w:rPr>
          <w:b/>
          <w:noProof/>
        </w:rPr>
        <w:t>56</w:t>
      </w:r>
      <w:r w:rsidRPr="00607F91">
        <w:rPr>
          <w:noProof/>
        </w:rPr>
        <w:t>(3):592-596.</w:t>
      </w:r>
    </w:p>
    <w:p w14:paraId="392A4B23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6.</w:t>
      </w:r>
      <w:r w:rsidRPr="00607F91">
        <w:rPr>
          <w:noProof/>
        </w:rPr>
        <w:tab/>
        <w:t xml:space="preserve">Kwon M-J, Baek W, Ki C-S, Kim HY, Koh S-H, Kim J-W, Kim SH: </w:t>
      </w:r>
      <w:r w:rsidRPr="00607F91">
        <w:rPr>
          <w:b/>
          <w:noProof/>
        </w:rPr>
        <w:t>Screening of the SOD1, FUS, TARDBP, ANG, and OPTN mutations in Korean patients with familial and sporadic AL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eurobiology of aging </w:t>
      </w:r>
      <w:r w:rsidRPr="00607F91">
        <w:rPr>
          <w:noProof/>
        </w:rPr>
        <w:t xml:space="preserve">2012, </w:t>
      </w:r>
      <w:r w:rsidRPr="00607F91">
        <w:rPr>
          <w:b/>
          <w:noProof/>
        </w:rPr>
        <w:t>33</w:t>
      </w:r>
      <w:r w:rsidRPr="00607F91">
        <w:rPr>
          <w:noProof/>
        </w:rPr>
        <w:t>(5):1017.e1017-1017.e1023.</w:t>
      </w:r>
    </w:p>
    <w:p w14:paraId="60F5D80A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7.</w:t>
      </w:r>
      <w:r w:rsidRPr="00607F91">
        <w:rPr>
          <w:noProof/>
        </w:rPr>
        <w:tab/>
        <w:t xml:space="preserve">Akimoto C, Morita M, Atsuta N, Sobue G, Nakano I: </w:t>
      </w:r>
      <w:r w:rsidRPr="00607F91">
        <w:rPr>
          <w:b/>
          <w:noProof/>
        </w:rPr>
        <w:t xml:space="preserve">High-Resolution Melting (HRM) Analysis of the Cu/Zn Superoxide Dismutase (SOD1) Gene in </w:t>
      </w:r>
      <w:r w:rsidRPr="00607F91">
        <w:rPr>
          <w:b/>
          <w:noProof/>
        </w:rPr>
        <w:lastRenderedPageBreak/>
        <w:t>Japanese Sporadic Amyotrophic Lateral Sclerosis (SALS) Patient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eurology Research International </w:t>
      </w:r>
      <w:r w:rsidRPr="00607F91">
        <w:rPr>
          <w:noProof/>
        </w:rPr>
        <w:t xml:space="preserve">2011, </w:t>
      </w:r>
      <w:r w:rsidRPr="00607F91">
        <w:rPr>
          <w:b/>
          <w:noProof/>
        </w:rPr>
        <w:t>2011</w:t>
      </w:r>
      <w:r w:rsidRPr="00607F91">
        <w:rPr>
          <w:noProof/>
        </w:rPr>
        <w:t>:165415.</w:t>
      </w:r>
    </w:p>
    <w:p w14:paraId="517DCE32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8.</w:t>
      </w:r>
      <w:r w:rsidRPr="00607F91">
        <w:rPr>
          <w:noProof/>
        </w:rPr>
        <w:tab/>
        <w:t xml:space="preserve">Furukawa Y, Kaneko K, Yamanaka K, Nukina N: </w:t>
      </w:r>
      <w:r w:rsidRPr="00607F91">
        <w:rPr>
          <w:b/>
          <w:noProof/>
        </w:rPr>
        <w:t>Mutation-dependent Polymorphism of Cu,Zn-Superoxide Dismutase Aggregates in the Familial Form of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Biological Chemistry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285</w:t>
      </w:r>
      <w:r w:rsidRPr="00607F91">
        <w:rPr>
          <w:noProof/>
        </w:rPr>
        <w:t>(29):22221-22231.</w:t>
      </w:r>
    </w:p>
    <w:p w14:paraId="5400C92F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29.</w:t>
      </w:r>
      <w:r w:rsidRPr="00607F91">
        <w:rPr>
          <w:noProof/>
        </w:rPr>
        <w:tab/>
        <w:t xml:space="preserve">Shimizu T, Kawata A, Kato S, Hayashi M, Takamoto K, Hayashi H, Hirai S, Yamaguchi S, Komori T, Oda M: </w:t>
      </w:r>
      <w:r w:rsidRPr="00607F91">
        <w:rPr>
          <w:b/>
          <w:noProof/>
        </w:rPr>
        <w:t>Autonomic failure in ALS with a novel SOD1 gene mutation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eurology </w:t>
      </w:r>
      <w:r w:rsidRPr="00607F91">
        <w:rPr>
          <w:noProof/>
        </w:rPr>
        <w:t xml:space="preserve">2000, </w:t>
      </w:r>
      <w:r w:rsidRPr="00607F91">
        <w:rPr>
          <w:b/>
          <w:noProof/>
        </w:rPr>
        <w:t>54</w:t>
      </w:r>
      <w:r w:rsidRPr="00607F91">
        <w:rPr>
          <w:noProof/>
        </w:rPr>
        <w:t>(7):1534-1537.</w:t>
      </w:r>
    </w:p>
    <w:p w14:paraId="093C2D23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0.</w:t>
      </w:r>
      <w:r w:rsidRPr="00607F91">
        <w:rPr>
          <w:noProof/>
        </w:rPr>
        <w:tab/>
        <w:t>Rosen DR, Siddique T, Patterson D, Figlewicz DA, Sapp P, Hentati A, Donaldson D, Goto J, O'Regan JP, Deng HX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Mutations in Cu/Zn superoxide dismutase gene are associated with familial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ature </w:t>
      </w:r>
      <w:r w:rsidRPr="00607F91">
        <w:rPr>
          <w:noProof/>
        </w:rPr>
        <w:t xml:space="preserve">1993, </w:t>
      </w:r>
      <w:r w:rsidRPr="00607F91">
        <w:rPr>
          <w:b/>
          <w:noProof/>
        </w:rPr>
        <w:t>362</w:t>
      </w:r>
      <w:r w:rsidRPr="00607F91">
        <w:rPr>
          <w:noProof/>
        </w:rPr>
        <w:t>(6415):59-62.</w:t>
      </w:r>
    </w:p>
    <w:p w14:paraId="5ABAB1F2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1.</w:t>
      </w:r>
      <w:r w:rsidRPr="00607F91">
        <w:rPr>
          <w:noProof/>
        </w:rPr>
        <w:tab/>
        <w:t>Brown JA, Min J, Staropoli JF, Collin E, Bi S, Feng X, Barone R, Cao Y, O'Malley L, Xin W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SOD1, ANG, TARDBP and FUS mutations in amyotrophic lateral sclerosis: a United States clinical testing lab experience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myotrophic lateral sclerosis : official publication of the World Federation of Neurology Research Group on Motor Neuron Diseases </w:t>
      </w:r>
      <w:r w:rsidRPr="00607F91">
        <w:rPr>
          <w:noProof/>
        </w:rPr>
        <w:t xml:space="preserve">2012, </w:t>
      </w:r>
      <w:r w:rsidRPr="00607F91">
        <w:rPr>
          <w:b/>
          <w:noProof/>
        </w:rPr>
        <w:t>13</w:t>
      </w:r>
      <w:r w:rsidRPr="00607F91">
        <w:rPr>
          <w:noProof/>
        </w:rPr>
        <w:t>(2):217-222.</w:t>
      </w:r>
    </w:p>
    <w:p w14:paraId="6B664D47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2.</w:t>
      </w:r>
      <w:r w:rsidRPr="00607F91">
        <w:rPr>
          <w:noProof/>
        </w:rPr>
        <w:tab/>
        <w:t>Kirby J, Goodall EF, Smith W, Highley JR, Masanzu R, Hartley JA, Hibberd R, Hollinger HC, Wharton SB, Morrison KE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Broad clinical phenotypes associated with TAR-DNA binding protein (TARDBP) mutations in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eurogenetics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11</w:t>
      </w:r>
      <w:r w:rsidRPr="00607F91">
        <w:rPr>
          <w:noProof/>
        </w:rPr>
        <w:t>(2):217-225.</w:t>
      </w:r>
    </w:p>
    <w:p w14:paraId="3D2A6DCE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3.</w:t>
      </w:r>
      <w:r w:rsidRPr="00607F91">
        <w:rPr>
          <w:noProof/>
        </w:rPr>
        <w:tab/>
        <w:t xml:space="preserve">Budini M, Romano V, Avendaño-Vázquez SE, Bembich S, Buratti E, Baralle FE: </w:t>
      </w:r>
      <w:r w:rsidRPr="00607F91">
        <w:rPr>
          <w:b/>
          <w:noProof/>
        </w:rPr>
        <w:t>Role of selected mutations in the Q/N rich region of TDP-43 in EGFP-12xQ/N-induced aggregate formation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Brain research </w:t>
      </w:r>
      <w:r w:rsidRPr="00607F91">
        <w:rPr>
          <w:noProof/>
        </w:rPr>
        <w:t xml:space="preserve">2012, </w:t>
      </w:r>
      <w:r w:rsidRPr="00607F91">
        <w:rPr>
          <w:b/>
          <w:noProof/>
        </w:rPr>
        <w:t>1462</w:t>
      </w:r>
      <w:r w:rsidRPr="00607F91">
        <w:rPr>
          <w:noProof/>
        </w:rPr>
        <w:t>:139-150.</w:t>
      </w:r>
    </w:p>
    <w:p w14:paraId="1194DC41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4.</w:t>
      </w:r>
      <w:r w:rsidRPr="00607F91">
        <w:rPr>
          <w:noProof/>
        </w:rPr>
        <w:tab/>
        <w:t xml:space="preserve">Corrado L, Ratti A, Gellera C, Buratti E, Castellotti B, Carlomagno Y, Ticozzi N, Mazzini L, Testa L, Taroni F: </w:t>
      </w:r>
      <w:r w:rsidRPr="00607F91">
        <w:rPr>
          <w:b/>
          <w:noProof/>
        </w:rPr>
        <w:t>High frequency of TARDBP gene mutations in Italian patients with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Human mutation </w:t>
      </w:r>
      <w:r w:rsidRPr="00607F91">
        <w:rPr>
          <w:noProof/>
        </w:rPr>
        <w:t xml:space="preserve">2009, </w:t>
      </w:r>
      <w:r w:rsidRPr="00607F91">
        <w:rPr>
          <w:b/>
          <w:noProof/>
        </w:rPr>
        <w:t>30</w:t>
      </w:r>
      <w:r w:rsidRPr="00607F91">
        <w:rPr>
          <w:noProof/>
        </w:rPr>
        <w:t>.</w:t>
      </w:r>
    </w:p>
    <w:p w14:paraId="222F959F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5.</w:t>
      </w:r>
      <w:r w:rsidRPr="00607F91">
        <w:rPr>
          <w:noProof/>
        </w:rPr>
        <w:tab/>
        <w:t xml:space="preserve">Piaceri I, Del Mastio M, Tedde A, Bagnoli S, Latorraca S, Massaro F, Paganini M, Corrado A, Sorbi S, Nacmias B: </w:t>
      </w:r>
      <w:r w:rsidRPr="00607F91">
        <w:rPr>
          <w:b/>
          <w:noProof/>
        </w:rPr>
        <w:t>Clinical heterogeneity in Italian patients with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Clinical genetics </w:t>
      </w:r>
      <w:r w:rsidRPr="00607F91">
        <w:rPr>
          <w:noProof/>
        </w:rPr>
        <w:t xml:space="preserve">2012, </w:t>
      </w:r>
      <w:r w:rsidRPr="00607F91">
        <w:rPr>
          <w:b/>
          <w:noProof/>
        </w:rPr>
        <w:t>82</w:t>
      </w:r>
      <w:r w:rsidRPr="00607F91">
        <w:rPr>
          <w:noProof/>
        </w:rPr>
        <w:t>(1):83-87.</w:t>
      </w:r>
    </w:p>
    <w:p w14:paraId="47ECD158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6.</w:t>
      </w:r>
      <w:r w:rsidRPr="00607F91">
        <w:rPr>
          <w:noProof/>
        </w:rPr>
        <w:tab/>
        <w:t xml:space="preserve">Origone P, Caponnetto C, Bandettini Di Poggio M, Ghiglione E, Bellone E, Ferrandes G, Mancardi GL, Mandich P: </w:t>
      </w:r>
      <w:r w:rsidRPr="00607F91">
        <w:rPr>
          <w:b/>
          <w:noProof/>
        </w:rPr>
        <w:t>Enlarging clinical spectrum of FALS with TARDBP gene mutations: S393L variant in an Italian family showing phenotypic variability and relevance for genetic counselling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Amyotrophic Lateral Sclerosis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11</w:t>
      </w:r>
      <w:r w:rsidRPr="00607F91">
        <w:rPr>
          <w:noProof/>
        </w:rPr>
        <w:t>(1-2):223-227.</w:t>
      </w:r>
    </w:p>
    <w:p w14:paraId="46EC7080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7.</w:t>
      </w:r>
      <w:r w:rsidRPr="00607F91">
        <w:rPr>
          <w:noProof/>
        </w:rPr>
        <w:tab/>
        <w:t>Rutherford NJ, Zhang YJ, Baker M, Gass JM, Finch NA, Xu YF, Stewart H, Kelley BJ, Kuntz K, Crook RJ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Novel mutations in TARDBP (TDP-43) in patients with familial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PLoS genetics </w:t>
      </w:r>
      <w:r w:rsidRPr="00607F91">
        <w:rPr>
          <w:noProof/>
        </w:rPr>
        <w:t xml:space="preserve">2008, </w:t>
      </w:r>
      <w:r w:rsidRPr="00607F91">
        <w:rPr>
          <w:b/>
          <w:noProof/>
        </w:rPr>
        <w:t>4</w:t>
      </w:r>
      <w:r w:rsidRPr="00607F91">
        <w:rPr>
          <w:noProof/>
        </w:rPr>
        <w:t>(9):e1000193.</w:t>
      </w:r>
    </w:p>
    <w:p w14:paraId="4B0107B0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8.</w:t>
      </w:r>
      <w:r w:rsidRPr="00607F91">
        <w:rPr>
          <w:noProof/>
        </w:rPr>
        <w:tab/>
        <w:t>Floris G, Borghero G, Cannas A, Di Stefano F, Murru MR, Corongiu D, Cuccu S, Tranquilli S, Cherchi MV, Serra A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Clinical phenotypes and radiological findings in frontotemporal dementia related to TARDBP mutation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Journal of Neurology </w:t>
      </w:r>
      <w:r w:rsidRPr="00607F91">
        <w:rPr>
          <w:noProof/>
        </w:rPr>
        <w:t xml:space="preserve">2015, </w:t>
      </w:r>
      <w:r w:rsidRPr="00607F91">
        <w:rPr>
          <w:b/>
          <w:noProof/>
        </w:rPr>
        <w:t>262</w:t>
      </w:r>
      <w:r w:rsidRPr="00607F91">
        <w:rPr>
          <w:noProof/>
        </w:rPr>
        <w:t>(2):375-384.</w:t>
      </w:r>
    </w:p>
    <w:p w14:paraId="36BA5404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39.</w:t>
      </w:r>
      <w:r w:rsidRPr="00607F91">
        <w:rPr>
          <w:noProof/>
        </w:rPr>
        <w:tab/>
        <w:t>Kabashi E, Valdmanis PN, Dion P, Spiegelman D, McConkey BJ, Vande Velde C, Bouchard JP, Lacomblez L, Pochigaeva K, Salachas F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TARDBP mutations in individuals with sporadic and familial amyotrophic lateral sclero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ature genetics </w:t>
      </w:r>
      <w:r w:rsidRPr="00607F91">
        <w:rPr>
          <w:noProof/>
        </w:rPr>
        <w:t xml:space="preserve">2008, </w:t>
      </w:r>
      <w:r w:rsidRPr="00607F91">
        <w:rPr>
          <w:b/>
          <w:noProof/>
        </w:rPr>
        <w:t>40</w:t>
      </w:r>
      <w:r w:rsidRPr="00607F91">
        <w:rPr>
          <w:noProof/>
        </w:rPr>
        <w:t>(5):572-574.</w:t>
      </w:r>
    </w:p>
    <w:p w14:paraId="23D6C8F3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lastRenderedPageBreak/>
        <w:t>40.</w:t>
      </w:r>
      <w:r w:rsidRPr="00607F91">
        <w:rPr>
          <w:noProof/>
        </w:rPr>
        <w:tab/>
        <w:t xml:space="preserve">Voigt A, Herholz D, Fiesel FC, Kaur K, Müller D, Karsten P, Weber SS, Kahle PJ, Marquardt T, Schulz JB: </w:t>
      </w:r>
      <w:r w:rsidRPr="00607F91">
        <w:rPr>
          <w:b/>
          <w:noProof/>
        </w:rPr>
        <w:t>TDP-43-Mediated Neuron Loss In Vivo Requires RNA-Binding Activity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PloS one </w:t>
      </w:r>
      <w:r w:rsidRPr="00607F91">
        <w:rPr>
          <w:noProof/>
        </w:rPr>
        <w:t xml:space="preserve">2010, </w:t>
      </w:r>
      <w:r w:rsidRPr="00607F91">
        <w:rPr>
          <w:b/>
          <w:noProof/>
        </w:rPr>
        <w:t>5</w:t>
      </w:r>
      <w:r w:rsidRPr="00607F91">
        <w:rPr>
          <w:noProof/>
        </w:rPr>
        <w:t>(8):e12247.</w:t>
      </w:r>
    </w:p>
    <w:p w14:paraId="45BEDA53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41.</w:t>
      </w:r>
      <w:r w:rsidRPr="00607F91">
        <w:rPr>
          <w:noProof/>
        </w:rPr>
        <w:tab/>
        <w:t>Van Deerlin VM, Leverenz JB, Bekris LM, Bird TD, Yuan W, Elman LB, Clay D, Wood EM, Chen-Plotkin AS, Martinez-Lage M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TARDBP mutations in amyotrophic lateral sclerosis with TDP-43 neuropathology: a genetic and histopathological analysi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The Lancet Neurology </w:t>
      </w:r>
      <w:r w:rsidRPr="00607F91">
        <w:rPr>
          <w:noProof/>
        </w:rPr>
        <w:t xml:space="preserve">2008, </w:t>
      </w:r>
      <w:r w:rsidRPr="00607F91">
        <w:rPr>
          <w:b/>
          <w:noProof/>
        </w:rPr>
        <w:t>7</w:t>
      </w:r>
      <w:r w:rsidRPr="00607F91">
        <w:rPr>
          <w:noProof/>
        </w:rPr>
        <w:t>(5):409-416.</w:t>
      </w:r>
    </w:p>
    <w:p w14:paraId="01B92B55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42.</w:t>
      </w:r>
      <w:r w:rsidRPr="00607F91">
        <w:rPr>
          <w:noProof/>
        </w:rPr>
        <w:tab/>
        <w:t>Alami NH, Smith RB, Carrasco MA, Williams LA, Winborn CS, Han SSW, Kiskinis E, Winborn B, Freibaum BD, Kanagaraj A</w:t>
      </w:r>
      <w:r w:rsidRPr="00607F91">
        <w:rPr>
          <w:i/>
          <w:noProof/>
        </w:rPr>
        <w:t xml:space="preserve"> et al</w:t>
      </w:r>
      <w:r w:rsidRPr="00607F91">
        <w:rPr>
          <w:noProof/>
        </w:rPr>
        <w:t xml:space="preserve">: </w:t>
      </w:r>
      <w:r w:rsidRPr="00607F91">
        <w:rPr>
          <w:b/>
          <w:noProof/>
        </w:rPr>
        <w:t>Axonal transport of TDP-43 mRNA granules in neurons is impaired by ALS-causing mutations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Neuron </w:t>
      </w:r>
      <w:r w:rsidRPr="00607F91">
        <w:rPr>
          <w:noProof/>
        </w:rPr>
        <w:t xml:space="preserve">2014, </w:t>
      </w:r>
      <w:r w:rsidRPr="00607F91">
        <w:rPr>
          <w:b/>
          <w:noProof/>
        </w:rPr>
        <w:t>81</w:t>
      </w:r>
      <w:r w:rsidRPr="00607F91">
        <w:rPr>
          <w:noProof/>
        </w:rPr>
        <w:t>(3):536-543.</w:t>
      </w:r>
    </w:p>
    <w:p w14:paraId="191B32CC" w14:textId="77777777" w:rsidR="00607F91" w:rsidRPr="00607F91" w:rsidRDefault="00607F91" w:rsidP="00607F91">
      <w:pPr>
        <w:pStyle w:val="EndNoteBibliography"/>
        <w:ind w:left="720" w:hanging="720"/>
        <w:rPr>
          <w:noProof/>
        </w:rPr>
      </w:pPr>
      <w:r w:rsidRPr="00607F91">
        <w:rPr>
          <w:noProof/>
        </w:rPr>
        <w:t>43.</w:t>
      </w:r>
      <w:r w:rsidRPr="00607F91">
        <w:rPr>
          <w:noProof/>
        </w:rPr>
        <w:tab/>
        <w:t xml:space="preserve">Araki W, Minegishi S, Motoki K, Kume H, Hohjoh H, Araki YM, Tamaoka A: </w:t>
      </w:r>
      <w:r w:rsidRPr="00607F91">
        <w:rPr>
          <w:b/>
          <w:noProof/>
        </w:rPr>
        <w:t>Disease-Associated Mutations of TDP-43 Promote Turnover of the Protein Through the Proteasomal Pathway</w:t>
      </w:r>
      <w:r w:rsidRPr="00607F91">
        <w:rPr>
          <w:noProof/>
        </w:rPr>
        <w:t xml:space="preserve">. </w:t>
      </w:r>
      <w:r w:rsidRPr="00607F91">
        <w:rPr>
          <w:i/>
          <w:noProof/>
        </w:rPr>
        <w:t xml:space="preserve">Molecular neurobiology </w:t>
      </w:r>
      <w:r w:rsidRPr="00607F91">
        <w:rPr>
          <w:noProof/>
        </w:rPr>
        <w:t xml:space="preserve">2014, </w:t>
      </w:r>
      <w:r w:rsidRPr="00607F91">
        <w:rPr>
          <w:b/>
          <w:noProof/>
        </w:rPr>
        <w:t>50</w:t>
      </w:r>
      <w:r w:rsidRPr="00607F91">
        <w:rPr>
          <w:noProof/>
        </w:rPr>
        <w:t>(3):1049-1058.</w:t>
      </w:r>
    </w:p>
    <w:p w14:paraId="254469C3" w14:textId="5D8A2E33" w:rsidR="00CC58B8" w:rsidRDefault="00CC58B8" w:rsidP="006B3721">
      <w:pPr>
        <w:widowControl w:val="0"/>
        <w:autoSpaceDE w:val="0"/>
        <w:autoSpaceDN w:val="0"/>
        <w:adjustRightInd w:val="0"/>
        <w:jc w:val="both"/>
      </w:pPr>
      <w:r w:rsidRPr="006B3721">
        <w:rPr>
          <w:rFonts w:ascii="Times" w:hAnsi="Times"/>
        </w:rPr>
        <w:fldChar w:fldCharType="end"/>
      </w:r>
    </w:p>
    <w:sectPr w:rsidR="00CC58B8" w:rsidSect="00807474">
      <w:footerReference w:type="even" r:id="rId12"/>
      <w:footerReference w:type="default" r:id="rId13"/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DF14B4" w14:textId="77777777" w:rsidR="0066092F" w:rsidRDefault="0066092F" w:rsidP="00F36E35">
      <w:r>
        <w:separator/>
      </w:r>
    </w:p>
  </w:endnote>
  <w:endnote w:type="continuationSeparator" w:id="0">
    <w:p w14:paraId="181DCE61" w14:textId="77777777" w:rsidR="0066092F" w:rsidRDefault="0066092F" w:rsidP="00F36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00A7B" w14:textId="77777777" w:rsidR="001C3A25" w:rsidRDefault="001C3A25" w:rsidP="004563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7031B8" w14:textId="77777777" w:rsidR="001C3A25" w:rsidRDefault="001C3A25" w:rsidP="00F36E3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EB447" w14:textId="77777777" w:rsidR="001C3A25" w:rsidRPr="00D9155F" w:rsidRDefault="001C3A25" w:rsidP="004563AD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D9155F">
      <w:rPr>
        <w:rStyle w:val="PageNumber"/>
        <w:rFonts w:ascii="Times New Roman" w:hAnsi="Times New Roman" w:cs="Times New Roman"/>
      </w:rPr>
      <w:fldChar w:fldCharType="begin"/>
    </w:r>
    <w:r w:rsidRPr="00D9155F">
      <w:rPr>
        <w:rStyle w:val="PageNumber"/>
        <w:rFonts w:ascii="Times New Roman" w:hAnsi="Times New Roman" w:cs="Times New Roman"/>
      </w:rPr>
      <w:instrText xml:space="preserve">PAGE  </w:instrText>
    </w:r>
    <w:r w:rsidRPr="00D9155F">
      <w:rPr>
        <w:rStyle w:val="PageNumber"/>
        <w:rFonts w:ascii="Times New Roman" w:hAnsi="Times New Roman" w:cs="Times New Roman"/>
      </w:rPr>
      <w:fldChar w:fldCharType="separate"/>
    </w:r>
    <w:r w:rsidR="001B4AE0">
      <w:rPr>
        <w:rStyle w:val="PageNumber"/>
        <w:rFonts w:ascii="Times New Roman" w:hAnsi="Times New Roman" w:cs="Times New Roman"/>
        <w:noProof/>
      </w:rPr>
      <w:t>2</w:t>
    </w:r>
    <w:r w:rsidRPr="00D9155F">
      <w:rPr>
        <w:rStyle w:val="PageNumber"/>
        <w:rFonts w:ascii="Times New Roman" w:hAnsi="Times New Roman" w:cs="Times New Roman"/>
      </w:rPr>
      <w:fldChar w:fldCharType="end"/>
    </w:r>
  </w:p>
  <w:p w14:paraId="0190732A" w14:textId="77777777" w:rsidR="001C3A25" w:rsidRPr="00D9155F" w:rsidRDefault="001C3A25" w:rsidP="00F36E35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54032" w14:textId="77777777" w:rsidR="0066092F" w:rsidRDefault="0066092F" w:rsidP="00F36E35">
      <w:r>
        <w:separator/>
      </w:r>
    </w:p>
  </w:footnote>
  <w:footnote w:type="continuationSeparator" w:id="0">
    <w:p w14:paraId="6BBB121B" w14:textId="77777777" w:rsidR="0066092F" w:rsidRDefault="0066092F" w:rsidP="00F36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8B3293"/>
    <w:multiLevelType w:val="hybridMultilevel"/>
    <w:tmpl w:val="22A47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FF3E0D"/>
    <w:multiLevelType w:val="hybridMultilevel"/>
    <w:tmpl w:val="656C4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B7A75"/>
    <w:rsid w:val="00011397"/>
    <w:rsid w:val="00026E72"/>
    <w:rsid w:val="00030D80"/>
    <w:rsid w:val="000343F7"/>
    <w:rsid w:val="00043D0C"/>
    <w:rsid w:val="0004435C"/>
    <w:rsid w:val="0004606E"/>
    <w:rsid w:val="000460D4"/>
    <w:rsid w:val="00054E06"/>
    <w:rsid w:val="0006018D"/>
    <w:rsid w:val="000705A5"/>
    <w:rsid w:val="00072E52"/>
    <w:rsid w:val="00075412"/>
    <w:rsid w:val="00075540"/>
    <w:rsid w:val="00075F5A"/>
    <w:rsid w:val="00085CBA"/>
    <w:rsid w:val="00087F88"/>
    <w:rsid w:val="00091F15"/>
    <w:rsid w:val="000A476F"/>
    <w:rsid w:val="000B56FC"/>
    <w:rsid w:val="000D3940"/>
    <w:rsid w:val="000E2DD8"/>
    <w:rsid w:val="000F0B8D"/>
    <w:rsid w:val="000F2D68"/>
    <w:rsid w:val="000F65B7"/>
    <w:rsid w:val="000F7086"/>
    <w:rsid w:val="00101A03"/>
    <w:rsid w:val="00107557"/>
    <w:rsid w:val="00110871"/>
    <w:rsid w:val="001168AE"/>
    <w:rsid w:val="00125AD6"/>
    <w:rsid w:val="00133669"/>
    <w:rsid w:val="0013448D"/>
    <w:rsid w:val="00137997"/>
    <w:rsid w:val="00137FA5"/>
    <w:rsid w:val="001556CE"/>
    <w:rsid w:val="0015793A"/>
    <w:rsid w:val="00164DEB"/>
    <w:rsid w:val="001701C6"/>
    <w:rsid w:val="00174F43"/>
    <w:rsid w:val="001803F6"/>
    <w:rsid w:val="00181E06"/>
    <w:rsid w:val="00183A46"/>
    <w:rsid w:val="00192736"/>
    <w:rsid w:val="00196445"/>
    <w:rsid w:val="00196D09"/>
    <w:rsid w:val="001A0D7E"/>
    <w:rsid w:val="001A5388"/>
    <w:rsid w:val="001A6038"/>
    <w:rsid w:val="001A7AE9"/>
    <w:rsid w:val="001B3284"/>
    <w:rsid w:val="001B4AE0"/>
    <w:rsid w:val="001C1964"/>
    <w:rsid w:val="001C39AE"/>
    <w:rsid w:val="001C3A25"/>
    <w:rsid w:val="001D1FF1"/>
    <w:rsid w:val="001D39E3"/>
    <w:rsid w:val="001D3A99"/>
    <w:rsid w:val="001E0554"/>
    <w:rsid w:val="001E45AE"/>
    <w:rsid w:val="001F5209"/>
    <w:rsid w:val="00207C5A"/>
    <w:rsid w:val="00213BFC"/>
    <w:rsid w:val="00224398"/>
    <w:rsid w:val="0022516D"/>
    <w:rsid w:val="00232141"/>
    <w:rsid w:val="00233163"/>
    <w:rsid w:val="00235C84"/>
    <w:rsid w:val="00244CA1"/>
    <w:rsid w:val="00245C92"/>
    <w:rsid w:val="00260F4C"/>
    <w:rsid w:val="0026499E"/>
    <w:rsid w:val="0027316F"/>
    <w:rsid w:val="00273430"/>
    <w:rsid w:val="002759CC"/>
    <w:rsid w:val="002763B1"/>
    <w:rsid w:val="00287024"/>
    <w:rsid w:val="002916C7"/>
    <w:rsid w:val="002935ED"/>
    <w:rsid w:val="0029439A"/>
    <w:rsid w:val="002A03E5"/>
    <w:rsid w:val="002B10F9"/>
    <w:rsid w:val="002B2FCE"/>
    <w:rsid w:val="002B41A7"/>
    <w:rsid w:val="002D0042"/>
    <w:rsid w:val="002D2C6B"/>
    <w:rsid w:val="002D3BC5"/>
    <w:rsid w:val="002E02C0"/>
    <w:rsid w:val="002E2D5E"/>
    <w:rsid w:val="002F1CB7"/>
    <w:rsid w:val="002F7C40"/>
    <w:rsid w:val="003046B0"/>
    <w:rsid w:val="00306EA3"/>
    <w:rsid w:val="00312D98"/>
    <w:rsid w:val="00326AE3"/>
    <w:rsid w:val="00335E73"/>
    <w:rsid w:val="0034594C"/>
    <w:rsid w:val="003500B5"/>
    <w:rsid w:val="003561FE"/>
    <w:rsid w:val="00361A44"/>
    <w:rsid w:val="0036724B"/>
    <w:rsid w:val="003726C3"/>
    <w:rsid w:val="00382D00"/>
    <w:rsid w:val="0038350F"/>
    <w:rsid w:val="003A6540"/>
    <w:rsid w:val="003A70DA"/>
    <w:rsid w:val="003B316E"/>
    <w:rsid w:val="003C6425"/>
    <w:rsid w:val="003C787C"/>
    <w:rsid w:val="003D46C9"/>
    <w:rsid w:val="003D6753"/>
    <w:rsid w:val="003F38AB"/>
    <w:rsid w:val="003F485D"/>
    <w:rsid w:val="004024A7"/>
    <w:rsid w:val="004120B4"/>
    <w:rsid w:val="00412A0D"/>
    <w:rsid w:val="00413015"/>
    <w:rsid w:val="00416E93"/>
    <w:rsid w:val="00421CE3"/>
    <w:rsid w:val="004326B9"/>
    <w:rsid w:val="004410E0"/>
    <w:rsid w:val="00441CE1"/>
    <w:rsid w:val="004424E1"/>
    <w:rsid w:val="00442AF6"/>
    <w:rsid w:val="00447AF9"/>
    <w:rsid w:val="00455820"/>
    <w:rsid w:val="004563AD"/>
    <w:rsid w:val="0046484E"/>
    <w:rsid w:val="00464EDE"/>
    <w:rsid w:val="0048334C"/>
    <w:rsid w:val="004840FF"/>
    <w:rsid w:val="00486D5B"/>
    <w:rsid w:val="00497060"/>
    <w:rsid w:val="004A47AC"/>
    <w:rsid w:val="004A5B1B"/>
    <w:rsid w:val="004B2FD7"/>
    <w:rsid w:val="004B4C98"/>
    <w:rsid w:val="004B5C2C"/>
    <w:rsid w:val="004B6D7A"/>
    <w:rsid w:val="004C7F3B"/>
    <w:rsid w:val="004D23E6"/>
    <w:rsid w:val="004E72E2"/>
    <w:rsid w:val="004F04FB"/>
    <w:rsid w:val="004F3507"/>
    <w:rsid w:val="004F3BA1"/>
    <w:rsid w:val="005013A0"/>
    <w:rsid w:val="00505142"/>
    <w:rsid w:val="00514DAA"/>
    <w:rsid w:val="00527E26"/>
    <w:rsid w:val="005303A1"/>
    <w:rsid w:val="005343BB"/>
    <w:rsid w:val="00537025"/>
    <w:rsid w:val="005374B9"/>
    <w:rsid w:val="00540098"/>
    <w:rsid w:val="005401F8"/>
    <w:rsid w:val="00545E00"/>
    <w:rsid w:val="005544CF"/>
    <w:rsid w:val="00560171"/>
    <w:rsid w:val="00561CB3"/>
    <w:rsid w:val="0057152C"/>
    <w:rsid w:val="005748C5"/>
    <w:rsid w:val="00576B36"/>
    <w:rsid w:val="00576B5E"/>
    <w:rsid w:val="00592CA5"/>
    <w:rsid w:val="005A0521"/>
    <w:rsid w:val="005A320A"/>
    <w:rsid w:val="005B07BC"/>
    <w:rsid w:val="005B3A8F"/>
    <w:rsid w:val="005B43D2"/>
    <w:rsid w:val="005B5A25"/>
    <w:rsid w:val="005C5052"/>
    <w:rsid w:val="005C53B0"/>
    <w:rsid w:val="005D554C"/>
    <w:rsid w:val="005E13A2"/>
    <w:rsid w:val="006025BF"/>
    <w:rsid w:val="00607F91"/>
    <w:rsid w:val="00612209"/>
    <w:rsid w:val="00616AD0"/>
    <w:rsid w:val="00622C4B"/>
    <w:rsid w:val="00623213"/>
    <w:rsid w:val="00625292"/>
    <w:rsid w:val="00625584"/>
    <w:rsid w:val="00626F0C"/>
    <w:rsid w:val="00627843"/>
    <w:rsid w:val="00632AA7"/>
    <w:rsid w:val="00635538"/>
    <w:rsid w:val="00645EAB"/>
    <w:rsid w:val="006514E1"/>
    <w:rsid w:val="006600B6"/>
    <w:rsid w:val="006603BF"/>
    <w:rsid w:val="0066092F"/>
    <w:rsid w:val="00666D87"/>
    <w:rsid w:val="00667112"/>
    <w:rsid w:val="006729DF"/>
    <w:rsid w:val="006739E0"/>
    <w:rsid w:val="0067443B"/>
    <w:rsid w:val="00685522"/>
    <w:rsid w:val="0069257A"/>
    <w:rsid w:val="006A2139"/>
    <w:rsid w:val="006A650C"/>
    <w:rsid w:val="006B3721"/>
    <w:rsid w:val="006B471F"/>
    <w:rsid w:val="006C778E"/>
    <w:rsid w:val="006C7A1A"/>
    <w:rsid w:val="006D78E1"/>
    <w:rsid w:val="006E56B2"/>
    <w:rsid w:val="006E65D7"/>
    <w:rsid w:val="006F4C24"/>
    <w:rsid w:val="006F7B5F"/>
    <w:rsid w:val="00713247"/>
    <w:rsid w:val="007217EA"/>
    <w:rsid w:val="0072364D"/>
    <w:rsid w:val="007245E0"/>
    <w:rsid w:val="007356DD"/>
    <w:rsid w:val="007435F4"/>
    <w:rsid w:val="0074618E"/>
    <w:rsid w:val="007515C2"/>
    <w:rsid w:val="00757B7B"/>
    <w:rsid w:val="00764034"/>
    <w:rsid w:val="007640DE"/>
    <w:rsid w:val="0077064B"/>
    <w:rsid w:val="0077294E"/>
    <w:rsid w:val="007746E0"/>
    <w:rsid w:val="007A50B3"/>
    <w:rsid w:val="007B34EF"/>
    <w:rsid w:val="007B491D"/>
    <w:rsid w:val="007B60F6"/>
    <w:rsid w:val="007C4FA6"/>
    <w:rsid w:val="007C53BE"/>
    <w:rsid w:val="007C6CEF"/>
    <w:rsid w:val="007C6D4B"/>
    <w:rsid w:val="007D236F"/>
    <w:rsid w:val="007D44A2"/>
    <w:rsid w:val="007E2909"/>
    <w:rsid w:val="007E33B4"/>
    <w:rsid w:val="00802220"/>
    <w:rsid w:val="00805F71"/>
    <w:rsid w:val="0080655B"/>
    <w:rsid w:val="00807474"/>
    <w:rsid w:val="00810CB0"/>
    <w:rsid w:val="00812064"/>
    <w:rsid w:val="00813D5E"/>
    <w:rsid w:val="00816045"/>
    <w:rsid w:val="00835D68"/>
    <w:rsid w:val="00836CE3"/>
    <w:rsid w:val="008439D6"/>
    <w:rsid w:val="00844E1F"/>
    <w:rsid w:val="00845D11"/>
    <w:rsid w:val="0085151D"/>
    <w:rsid w:val="00853CC5"/>
    <w:rsid w:val="0086213D"/>
    <w:rsid w:val="00873DFB"/>
    <w:rsid w:val="00874BBE"/>
    <w:rsid w:val="00890637"/>
    <w:rsid w:val="008A18E9"/>
    <w:rsid w:val="008B1FFA"/>
    <w:rsid w:val="008B59E8"/>
    <w:rsid w:val="008D05D1"/>
    <w:rsid w:val="008D4F86"/>
    <w:rsid w:val="008D6044"/>
    <w:rsid w:val="008D730B"/>
    <w:rsid w:val="008E47E7"/>
    <w:rsid w:val="008E4DB7"/>
    <w:rsid w:val="008E5E3D"/>
    <w:rsid w:val="008F3B53"/>
    <w:rsid w:val="009019D4"/>
    <w:rsid w:val="00901E00"/>
    <w:rsid w:val="009032B6"/>
    <w:rsid w:val="00903A53"/>
    <w:rsid w:val="0090719B"/>
    <w:rsid w:val="0092115B"/>
    <w:rsid w:val="00924EA4"/>
    <w:rsid w:val="009258E4"/>
    <w:rsid w:val="009259B4"/>
    <w:rsid w:val="00925B35"/>
    <w:rsid w:val="00933FDE"/>
    <w:rsid w:val="00937AE4"/>
    <w:rsid w:val="0097052C"/>
    <w:rsid w:val="0097456E"/>
    <w:rsid w:val="00975D03"/>
    <w:rsid w:val="00981526"/>
    <w:rsid w:val="00981970"/>
    <w:rsid w:val="009820BE"/>
    <w:rsid w:val="009A4118"/>
    <w:rsid w:val="009B0781"/>
    <w:rsid w:val="009C2B0F"/>
    <w:rsid w:val="009C3354"/>
    <w:rsid w:val="009C4E92"/>
    <w:rsid w:val="009F0D5A"/>
    <w:rsid w:val="009F22C0"/>
    <w:rsid w:val="00A01810"/>
    <w:rsid w:val="00A05327"/>
    <w:rsid w:val="00A05E5D"/>
    <w:rsid w:val="00A06833"/>
    <w:rsid w:val="00A0747C"/>
    <w:rsid w:val="00A15E0A"/>
    <w:rsid w:val="00A30273"/>
    <w:rsid w:val="00A330FE"/>
    <w:rsid w:val="00A3427F"/>
    <w:rsid w:val="00A375F0"/>
    <w:rsid w:val="00A404DA"/>
    <w:rsid w:val="00A40FE3"/>
    <w:rsid w:val="00A419B6"/>
    <w:rsid w:val="00A45478"/>
    <w:rsid w:val="00A475F1"/>
    <w:rsid w:val="00A56945"/>
    <w:rsid w:val="00A57041"/>
    <w:rsid w:val="00A625DB"/>
    <w:rsid w:val="00A777EB"/>
    <w:rsid w:val="00A77BD9"/>
    <w:rsid w:val="00A82F95"/>
    <w:rsid w:val="00A84E27"/>
    <w:rsid w:val="00A876E2"/>
    <w:rsid w:val="00A950DC"/>
    <w:rsid w:val="00AA29EC"/>
    <w:rsid w:val="00AC2D35"/>
    <w:rsid w:val="00AC42A8"/>
    <w:rsid w:val="00AD1196"/>
    <w:rsid w:val="00AF37F6"/>
    <w:rsid w:val="00B005CF"/>
    <w:rsid w:val="00B13997"/>
    <w:rsid w:val="00B140D9"/>
    <w:rsid w:val="00B22FD1"/>
    <w:rsid w:val="00B244A1"/>
    <w:rsid w:val="00B34098"/>
    <w:rsid w:val="00B363D4"/>
    <w:rsid w:val="00B4061B"/>
    <w:rsid w:val="00B4063D"/>
    <w:rsid w:val="00B41DB9"/>
    <w:rsid w:val="00B51615"/>
    <w:rsid w:val="00B561F5"/>
    <w:rsid w:val="00B642A4"/>
    <w:rsid w:val="00B67D5D"/>
    <w:rsid w:val="00B73CB2"/>
    <w:rsid w:val="00B80D95"/>
    <w:rsid w:val="00B94957"/>
    <w:rsid w:val="00B96F5F"/>
    <w:rsid w:val="00BA0A2A"/>
    <w:rsid w:val="00BA4EF6"/>
    <w:rsid w:val="00BA5F39"/>
    <w:rsid w:val="00BB25B1"/>
    <w:rsid w:val="00BB36D1"/>
    <w:rsid w:val="00BB4443"/>
    <w:rsid w:val="00BD0B1A"/>
    <w:rsid w:val="00BE5B51"/>
    <w:rsid w:val="00BF68F4"/>
    <w:rsid w:val="00BF7E1D"/>
    <w:rsid w:val="00C0041C"/>
    <w:rsid w:val="00C22F32"/>
    <w:rsid w:val="00C2589F"/>
    <w:rsid w:val="00C32B12"/>
    <w:rsid w:val="00C337D5"/>
    <w:rsid w:val="00C40865"/>
    <w:rsid w:val="00C409CE"/>
    <w:rsid w:val="00C40B5A"/>
    <w:rsid w:val="00C45695"/>
    <w:rsid w:val="00C50F0C"/>
    <w:rsid w:val="00C5290D"/>
    <w:rsid w:val="00C55372"/>
    <w:rsid w:val="00C742CA"/>
    <w:rsid w:val="00C767CB"/>
    <w:rsid w:val="00C77D42"/>
    <w:rsid w:val="00C81270"/>
    <w:rsid w:val="00C963AA"/>
    <w:rsid w:val="00CA4394"/>
    <w:rsid w:val="00CA46EE"/>
    <w:rsid w:val="00CB3AA0"/>
    <w:rsid w:val="00CB55C9"/>
    <w:rsid w:val="00CB6877"/>
    <w:rsid w:val="00CB76C5"/>
    <w:rsid w:val="00CC1514"/>
    <w:rsid w:val="00CC3EF9"/>
    <w:rsid w:val="00CC58B8"/>
    <w:rsid w:val="00CD00BE"/>
    <w:rsid w:val="00CE42A1"/>
    <w:rsid w:val="00CE68FB"/>
    <w:rsid w:val="00CF0893"/>
    <w:rsid w:val="00CF4638"/>
    <w:rsid w:val="00D00AAE"/>
    <w:rsid w:val="00D0465A"/>
    <w:rsid w:val="00D07BD1"/>
    <w:rsid w:val="00D12FD6"/>
    <w:rsid w:val="00D16F33"/>
    <w:rsid w:val="00D36698"/>
    <w:rsid w:val="00D374D4"/>
    <w:rsid w:val="00D423EB"/>
    <w:rsid w:val="00D44C7C"/>
    <w:rsid w:val="00D50265"/>
    <w:rsid w:val="00D50809"/>
    <w:rsid w:val="00D633AF"/>
    <w:rsid w:val="00D64A90"/>
    <w:rsid w:val="00D8157A"/>
    <w:rsid w:val="00D819FF"/>
    <w:rsid w:val="00D9155F"/>
    <w:rsid w:val="00D92D44"/>
    <w:rsid w:val="00DA0E4F"/>
    <w:rsid w:val="00DA1718"/>
    <w:rsid w:val="00DA5866"/>
    <w:rsid w:val="00DC663A"/>
    <w:rsid w:val="00DD221F"/>
    <w:rsid w:val="00DD387F"/>
    <w:rsid w:val="00DD66A1"/>
    <w:rsid w:val="00DE1928"/>
    <w:rsid w:val="00DF46E1"/>
    <w:rsid w:val="00DF6970"/>
    <w:rsid w:val="00E00012"/>
    <w:rsid w:val="00E0081E"/>
    <w:rsid w:val="00E010D1"/>
    <w:rsid w:val="00E060E5"/>
    <w:rsid w:val="00E0620F"/>
    <w:rsid w:val="00E07F69"/>
    <w:rsid w:val="00E252C0"/>
    <w:rsid w:val="00E3117A"/>
    <w:rsid w:val="00E36A44"/>
    <w:rsid w:val="00E375D0"/>
    <w:rsid w:val="00E402D5"/>
    <w:rsid w:val="00E40C9F"/>
    <w:rsid w:val="00E437FA"/>
    <w:rsid w:val="00E4434D"/>
    <w:rsid w:val="00E524C0"/>
    <w:rsid w:val="00E54F67"/>
    <w:rsid w:val="00E56F6C"/>
    <w:rsid w:val="00E571BA"/>
    <w:rsid w:val="00E6037D"/>
    <w:rsid w:val="00E63327"/>
    <w:rsid w:val="00E63D30"/>
    <w:rsid w:val="00E648D0"/>
    <w:rsid w:val="00E6611F"/>
    <w:rsid w:val="00E74653"/>
    <w:rsid w:val="00E76CF5"/>
    <w:rsid w:val="00E80420"/>
    <w:rsid w:val="00E8043D"/>
    <w:rsid w:val="00E83584"/>
    <w:rsid w:val="00E9712E"/>
    <w:rsid w:val="00EB523D"/>
    <w:rsid w:val="00EB5ECF"/>
    <w:rsid w:val="00EC054A"/>
    <w:rsid w:val="00EC257D"/>
    <w:rsid w:val="00EE15CE"/>
    <w:rsid w:val="00EE18B3"/>
    <w:rsid w:val="00EE2C2C"/>
    <w:rsid w:val="00EE34EC"/>
    <w:rsid w:val="00EE3FDC"/>
    <w:rsid w:val="00EE62D4"/>
    <w:rsid w:val="00EF64B7"/>
    <w:rsid w:val="00EF6568"/>
    <w:rsid w:val="00EF7FB1"/>
    <w:rsid w:val="00F05112"/>
    <w:rsid w:val="00F113C7"/>
    <w:rsid w:val="00F23EDF"/>
    <w:rsid w:val="00F325D4"/>
    <w:rsid w:val="00F36E35"/>
    <w:rsid w:val="00F53775"/>
    <w:rsid w:val="00F55004"/>
    <w:rsid w:val="00F57FC6"/>
    <w:rsid w:val="00F66A1C"/>
    <w:rsid w:val="00F7580F"/>
    <w:rsid w:val="00F76C0C"/>
    <w:rsid w:val="00F8060A"/>
    <w:rsid w:val="00F82E7C"/>
    <w:rsid w:val="00F939BD"/>
    <w:rsid w:val="00F960DC"/>
    <w:rsid w:val="00FA3420"/>
    <w:rsid w:val="00FA779F"/>
    <w:rsid w:val="00FB0780"/>
    <w:rsid w:val="00FB7A75"/>
    <w:rsid w:val="00FC1E44"/>
    <w:rsid w:val="00FC3ACC"/>
    <w:rsid w:val="00FE09DE"/>
    <w:rsid w:val="00FE2112"/>
    <w:rsid w:val="00FE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C89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A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C42A8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07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E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E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2C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B4443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443"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B444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736"/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736"/>
    <w:rPr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C408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B94957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B94957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9495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9495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9495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9495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9495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9495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94957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C42A8"/>
    <w:rPr>
      <w:rFonts w:ascii="Times New Roman" w:eastAsiaTheme="majorEastAsia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61A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1A44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6E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E35"/>
  </w:style>
  <w:style w:type="character" w:styleId="PageNumber">
    <w:name w:val="page number"/>
    <w:basedOn w:val="DefaultParagraphFont"/>
    <w:uiPriority w:val="99"/>
    <w:semiHidden/>
    <w:unhideWhenUsed/>
    <w:rsid w:val="00F36E35"/>
  </w:style>
  <w:style w:type="character" w:styleId="Hyperlink">
    <w:name w:val="Hyperlink"/>
    <w:basedOn w:val="DefaultParagraphFont"/>
    <w:uiPriority w:val="99"/>
    <w:unhideWhenUsed/>
    <w:rsid w:val="00A0532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80D95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B80D95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B07B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915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55F"/>
  </w:style>
  <w:style w:type="character" w:customStyle="1" w:styleId="tgc">
    <w:name w:val="_tgc"/>
    <w:basedOn w:val="DefaultParagraphFont"/>
    <w:rsid w:val="00685522"/>
  </w:style>
  <w:style w:type="paragraph" w:customStyle="1" w:styleId="EndNoteBibliographyTitle">
    <w:name w:val="EndNote Bibliography Title"/>
    <w:basedOn w:val="Normal"/>
    <w:rsid w:val="00CC58B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C58B8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A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C42A8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07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E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E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2C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B4443"/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443"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B444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736"/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736"/>
    <w:rPr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C408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B94957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B94957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9495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9495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9495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9495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9495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9495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94957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C42A8"/>
    <w:rPr>
      <w:rFonts w:ascii="Times New Roman" w:eastAsiaTheme="majorEastAsia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61A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1A44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6E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E35"/>
  </w:style>
  <w:style w:type="character" w:styleId="PageNumber">
    <w:name w:val="page number"/>
    <w:basedOn w:val="DefaultParagraphFont"/>
    <w:uiPriority w:val="99"/>
    <w:semiHidden/>
    <w:unhideWhenUsed/>
    <w:rsid w:val="00F36E35"/>
  </w:style>
  <w:style w:type="character" w:styleId="Hyperlink">
    <w:name w:val="Hyperlink"/>
    <w:basedOn w:val="DefaultParagraphFont"/>
    <w:uiPriority w:val="99"/>
    <w:unhideWhenUsed/>
    <w:rsid w:val="00A0532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80D95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B80D95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B07B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D915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55F"/>
  </w:style>
  <w:style w:type="character" w:customStyle="1" w:styleId="tgc">
    <w:name w:val="_tgc"/>
    <w:basedOn w:val="DefaultParagraphFont"/>
    <w:rsid w:val="00685522"/>
  </w:style>
  <w:style w:type="paragraph" w:customStyle="1" w:styleId="EndNoteBibliographyTitle">
    <w:name w:val="EndNote Bibliography Title"/>
    <w:basedOn w:val="Normal"/>
    <w:rsid w:val="00CC58B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C58B8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D588C6-D73F-8742-8AB5-D27B6E8AF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78</Words>
  <Characters>20971</Characters>
  <Application>Microsoft Macintosh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BI</Company>
  <LinksUpToDate>false</LinksUpToDate>
  <CharactersWithSpaces>2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en Benyamin</dc:creator>
  <cp:keywords/>
  <dc:description/>
  <cp:lastModifiedBy>Beben Benyamin</cp:lastModifiedBy>
  <cp:revision>3</cp:revision>
  <cp:lastPrinted>2017-10-23T00:06:00Z</cp:lastPrinted>
  <dcterms:created xsi:type="dcterms:W3CDTF">2017-10-23T02:05:00Z</dcterms:created>
  <dcterms:modified xsi:type="dcterms:W3CDTF">2017-10-23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3e13e5-64b3-33ab-8913-fb2dfc380f5a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